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915C73" w:rsidR="00654E8F" w:rsidRPr="00CA1A03" w:rsidRDefault="00654E8F" w:rsidP="0001436A">
      <w:pPr>
        <w:pStyle w:val="SupplementaryMaterial"/>
        <w:rPr>
          <w:b w:val="0"/>
          <w:sz w:val="24"/>
          <w:szCs w:val="24"/>
        </w:rPr>
      </w:pPr>
      <w:r w:rsidRPr="00CA1A03">
        <w:rPr>
          <w:sz w:val="24"/>
          <w:szCs w:val="24"/>
        </w:rPr>
        <w:t>Supplementary Material</w:t>
      </w:r>
    </w:p>
    <w:p w14:paraId="6F31E43E" w14:textId="78816391" w:rsidR="001526DD" w:rsidRDefault="001526DD">
      <w:pPr>
        <w:pStyle w:val="Heading2"/>
        <w:numPr>
          <w:ilvl w:val="0"/>
          <w:numId w:val="0"/>
        </w:numPr>
        <w:rPr>
          <w:rFonts w:eastAsia="Times New Roman"/>
          <w:b w:val="0"/>
          <w:bCs/>
        </w:rPr>
      </w:pPr>
      <w:r w:rsidRPr="00CA1A03">
        <w:rPr>
          <w:rFonts w:eastAsia="Times New Roman"/>
        </w:rPr>
        <w:t>Supplementary Table 1</w:t>
      </w:r>
      <w:r w:rsidR="00CA1A03">
        <w:rPr>
          <w:rFonts w:eastAsia="Times New Roman"/>
          <w:b w:val="0"/>
          <w:bCs/>
        </w:rPr>
        <w:t xml:space="preserve">. </w:t>
      </w:r>
      <w:r w:rsidRPr="00CA1A03">
        <w:rPr>
          <w:rFonts w:eastAsia="Times New Roman"/>
          <w:b w:val="0"/>
          <w:bCs/>
        </w:rPr>
        <w:t>Baseline data of nutrients in each dish category</w:t>
      </w:r>
      <w:r w:rsidR="00BB7177">
        <w:rPr>
          <w:rFonts w:eastAsia="Times New Roman"/>
          <w:b w:val="0"/>
          <w:bCs/>
        </w:rPr>
        <w:t xml:space="preserve"> </w:t>
      </w:r>
      <w:r w:rsidR="00BB7177" w:rsidRPr="00984A89">
        <w:rPr>
          <w:rFonts w:eastAsia="Times New Roman"/>
          <w:b w:val="0"/>
          <w:bCs/>
        </w:rPr>
        <w:t xml:space="preserve">used </w:t>
      </w:r>
      <w:r w:rsidR="00984A89" w:rsidRPr="00984A89">
        <w:rPr>
          <w:rFonts w:eastAsia="MS Mincho"/>
          <w:b w:val="0"/>
          <w:bCs/>
          <w:lang w:eastAsia="ja-JP"/>
        </w:rPr>
        <w:t>for</w:t>
      </w:r>
      <w:r w:rsidR="00BB7177" w:rsidRPr="00984A89">
        <w:rPr>
          <w:rFonts w:eastAsia="Times New Roman"/>
          <w:b w:val="0"/>
          <w:bCs/>
        </w:rPr>
        <w:t xml:space="preserve"> de</w:t>
      </w:r>
      <w:r w:rsidR="00BB7177">
        <w:rPr>
          <w:rFonts w:eastAsia="Times New Roman"/>
          <w:b w:val="0"/>
          <w:bCs/>
        </w:rPr>
        <w:t xml:space="preserve">veloping the </w:t>
      </w:r>
      <w:r w:rsidR="000C73B5" w:rsidRPr="00F60030">
        <w:rPr>
          <w:rFonts w:eastAsia="MS Mincho"/>
          <w:b w:val="0"/>
          <w:lang w:eastAsia="ja-JP"/>
        </w:rPr>
        <w:t>Ajinomoto Group Nutrient Profiling System (ANPS)</w:t>
      </w:r>
      <w:r w:rsidR="00BB7177">
        <w:rPr>
          <w:rFonts w:eastAsia="Times New Roman"/>
          <w:b w:val="0"/>
          <w:bCs/>
        </w:rPr>
        <w:t xml:space="preserve"> nutrient targets per dish category.</w:t>
      </w:r>
    </w:p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098"/>
        <w:gridCol w:w="901"/>
        <w:gridCol w:w="691"/>
        <w:gridCol w:w="690"/>
        <w:gridCol w:w="748"/>
        <w:gridCol w:w="690"/>
        <w:gridCol w:w="258"/>
        <w:gridCol w:w="690"/>
        <w:gridCol w:w="691"/>
        <w:gridCol w:w="645"/>
        <w:gridCol w:w="748"/>
        <w:gridCol w:w="667"/>
        <w:gridCol w:w="258"/>
        <w:gridCol w:w="667"/>
        <w:gridCol w:w="691"/>
        <w:gridCol w:w="667"/>
        <w:gridCol w:w="748"/>
        <w:gridCol w:w="667"/>
        <w:gridCol w:w="258"/>
        <w:gridCol w:w="667"/>
      </w:tblGrid>
      <w:tr w:rsidR="00D44B4D" w:rsidRPr="00D44B4D" w14:paraId="29B8D700" w14:textId="77777777" w:rsidTr="00D44B4D">
        <w:trPr>
          <w:trHeight w:val="1093"/>
        </w:trPr>
        <w:tc>
          <w:tcPr>
            <w:tcW w:w="8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D85DC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ajor dish group</w:t>
            </w:r>
          </w:p>
        </w:tc>
        <w:tc>
          <w:tcPr>
            <w:tcW w:w="9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92D1D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Subcategory Number</w:t>
            </w:r>
          </w:p>
        </w:tc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882B0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Number of dishes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E8605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Energy</w:t>
            </w: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kcal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4186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Protein</w:t>
            </w: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8455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Fat</w:t>
            </w: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g)</w:t>
            </w:r>
          </w:p>
        </w:tc>
      </w:tr>
      <w:tr w:rsidR="00D44B4D" w:rsidRPr="00D44B4D" w14:paraId="4B643654" w14:textId="77777777" w:rsidTr="00D44B4D">
        <w:trPr>
          <w:trHeight w:val="290"/>
        </w:trPr>
        <w:tc>
          <w:tcPr>
            <w:tcW w:w="8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CDDE9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A1559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1F223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31DD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C242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4F49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7422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C0F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0BC6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8E05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151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BEE2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BA10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AF5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87B7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</w:tr>
      <w:tr w:rsidR="00D44B4D" w:rsidRPr="00D44B4D" w14:paraId="1995538E" w14:textId="77777777" w:rsidTr="00D44B4D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8508A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Stapl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148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391A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6CBF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0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B3F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3365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0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9536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4.5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119C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73AF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5.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DF4B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2DCC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CFAF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4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977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2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2AF6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0DF9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E420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8CE4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E66A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55EA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E14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9015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6 </w:t>
            </w:r>
          </w:p>
        </w:tc>
      </w:tr>
      <w:tr w:rsidR="00D44B4D" w:rsidRPr="00D44B4D" w14:paraId="6CA1AFD4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3261C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9CA8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A718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250D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2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4FBB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85AC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76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EE42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2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3629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9299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C983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919A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AE08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5983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CDCF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5633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C285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593D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6467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A6AF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786B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7D84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3 </w:t>
            </w:r>
          </w:p>
        </w:tc>
      </w:tr>
      <w:tr w:rsidR="00D44B4D" w:rsidRPr="00D44B4D" w14:paraId="77C8FF1E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33827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DE57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7FF8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207C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1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21AB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6BC4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7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1268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F571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BFB1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3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CB25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9FA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3A0C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D088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E1AE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A2E2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8CCF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91F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8E0A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FB71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0E02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4F5D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</w:tr>
      <w:tr w:rsidR="00D44B4D" w:rsidRPr="00D44B4D" w14:paraId="334FC2CA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007F3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DDE6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9E94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692F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47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20A7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4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767A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0E40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50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A049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EF97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18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5E1B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0F10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BD20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4C4E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3EAB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0BC9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07AC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1D59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AEFE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2045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CBFB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3A7F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2.1 </w:t>
            </w:r>
          </w:p>
        </w:tc>
      </w:tr>
      <w:tr w:rsidR="00D44B4D" w:rsidRPr="00D44B4D" w14:paraId="2B874EBE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0963A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FF68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2640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3399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76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5AE7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3368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56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F48A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32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02512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F0515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02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6E0A7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555F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FEEE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CC54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9C2F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A173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5A42F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80CC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EB1E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B46E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8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7AF16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8C5AE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3 </w:t>
            </w:r>
          </w:p>
        </w:tc>
      </w:tr>
      <w:tr w:rsidR="00D44B4D" w:rsidRPr="00D44B4D" w14:paraId="2B562E97" w14:textId="77777777" w:rsidTr="00D44B4D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E4A32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Main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81C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3DBB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06BF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AF25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0E1D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2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5630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1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3EC0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30AD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9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66F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30CF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45E4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0C23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8D48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E6A1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95B9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B51C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DE3D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9813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E44D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2BDC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6 </w:t>
            </w:r>
          </w:p>
        </w:tc>
      </w:tr>
      <w:tr w:rsidR="00D44B4D" w:rsidRPr="00D44B4D" w14:paraId="2E6B708F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62768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7E6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6E83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665E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72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15C4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5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D596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7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B567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9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1578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8457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9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CC0B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9FCF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F9C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018A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F15A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DECE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70A5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4F8C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8110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3131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10EE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4DBA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.1 </w:t>
            </w:r>
          </w:p>
        </w:tc>
      </w:tr>
      <w:tr w:rsidR="00D44B4D" w:rsidRPr="00D44B4D" w14:paraId="5058831C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9DE16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9DE6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B65C0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64CD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99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EFBAE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0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E35E6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8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89D5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9.7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A7B30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8BA00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27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81FB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669A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01D5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F234C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F632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C879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1BA32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FA29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DE30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C8C9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6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CB5EE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04345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4 </w:t>
            </w:r>
          </w:p>
        </w:tc>
      </w:tr>
      <w:tr w:rsidR="00D44B4D" w:rsidRPr="00D44B4D" w14:paraId="237B6A6C" w14:textId="77777777" w:rsidTr="00D44B4D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AAA80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S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131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77F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1A01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7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860C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5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4E5B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D856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3BE2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289D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5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F461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FC22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94DE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E860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8EF6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5C82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BF8F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57E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70A0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8D70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F217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44D0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</w:tr>
      <w:tr w:rsidR="00D44B4D" w:rsidRPr="00D44B4D" w14:paraId="6FAB0DDD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E6E26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9B7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E1BF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4DCB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1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3C1C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DC7B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3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3517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7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9B6B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3A54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2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89F5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57A7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7E0F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F989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CA4F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0F9E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039C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42B4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CADD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653C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882A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95BF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7 </w:t>
            </w:r>
          </w:p>
        </w:tc>
      </w:tr>
      <w:tr w:rsidR="00D44B4D" w:rsidRPr="00D44B4D" w14:paraId="68835FC7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FDB63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0216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F693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93CDA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5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4455E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2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F820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1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4B8EC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5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1FC8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32A24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2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7C1E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775E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3838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98CA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4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D524B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EDDEE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D827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2BF5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03113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970E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3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D580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63BD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2 </w:t>
            </w:r>
          </w:p>
        </w:tc>
      </w:tr>
      <w:tr w:rsidR="00D44B4D" w:rsidRPr="00D44B4D" w14:paraId="7C632FA3" w14:textId="77777777" w:rsidTr="00D44B4D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FE54F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Sid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9BB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88B5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EDA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4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850C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4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08B3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3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A509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7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1A75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E68C9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7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6C44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5C3A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F6C9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5494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9D928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C804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1750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3E44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9B4B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59A8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7128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E8FE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5 </w:t>
            </w:r>
          </w:p>
        </w:tc>
      </w:tr>
      <w:tr w:rsidR="00D44B4D" w:rsidRPr="00D44B4D" w14:paraId="13E968D9" w14:textId="77777777" w:rsidTr="00D44B4D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76C57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3FD46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C8650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D9C96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7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FCC1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60C4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E23C9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C22A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B70A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4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CE79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E806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0A764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2752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8634F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B8822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2390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A18043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288EF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BFAF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A87E4C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200E7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</w:tr>
      <w:tr w:rsidR="00D44B4D" w:rsidRPr="00D44B4D" w14:paraId="4C5F38F6" w14:textId="77777777" w:rsidTr="00D44B4D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818E2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8F7DF4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DFCA30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5C7765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5D1D01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2E9BDB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1E215D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2A98E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F6BFA" w14:textId="77777777" w:rsidR="00D44B4D" w:rsidRPr="00D44B4D" w:rsidRDefault="00D44B4D" w:rsidP="00D44B4D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BE22EB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4E8E0E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AC6C27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DEF6E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731F0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3C25F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4657E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566857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DBC14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52974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406FA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2C9BBB" w14:textId="77777777" w:rsidR="00D44B4D" w:rsidRPr="00D44B4D" w:rsidRDefault="00D44B4D" w:rsidP="00D44B4D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D44B4D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</w:tbl>
    <w:p w14:paraId="7905968F" w14:textId="77777777" w:rsidR="00D44B4D" w:rsidRPr="000B7ACA" w:rsidRDefault="00D44B4D" w:rsidP="000B7ACA"/>
    <w:p w14:paraId="223B199C" w14:textId="43C5D965" w:rsidR="00D44B4D" w:rsidRDefault="00D44B4D">
      <w:pPr>
        <w:spacing w:before="0" w:after="200" w:line="276" w:lineRule="auto"/>
      </w:pPr>
      <w:r>
        <w:br w:type="page"/>
      </w:r>
    </w:p>
    <w:p w14:paraId="1710727A" w14:textId="7A002C38" w:rsidR="00D44B4D" w:rsidRDefault="00D44B4D" w:rsidP="00D44B4D"/>
    <w:p w14:paraId="12F7B53F" w14:textId="25961F37" w:rsidR="00D44B4D" w:rsidRPr="000B7ACA" w:rsidRDefault="00D44B4D" w:rsidP="000B7ACA"/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098"/>
        <w:gridCol w:w="909"/>
        <w:gridCol w:w="697"/>
        <w:gridCol w:w="661"/>
        <w:gridCol w:w="748"/>
        <w:gridCol w:w="661"/>
        <w:gridCol w:w="258"/>
        <w:gridCol w:w="679"/>
        <w:gridCol w:w="698"/>
        <w:gridCol w:w="679"/>
        <w:gridCol w:w="748"/>
        <w:gridCol w:w="679"/>
        <w:gridCol w:w="258"/>
        <w:gridCol w:w="679"/>
        <w:gridCol w:w="698"/>
        <w:gridCol w:w="662"/>
        <w:gridCol w:w="748"/>
        <w:gridCol w:w="661"/>
        <w:gridCol w:w="258"/>
        <w:gridCol w:w="661"/>
      </w:tblGrid>
      <w:tr w:rsidR="000B7ACA" w:rsidRPr="000B7ACA" w14:paraId="1B2A1F08" w14:textId="77777777" w:rsidTr="000B7ACA">
        <w:trPr>
          <w:trHeight w:val="1093"/>
        </w:trPr>
        <w:tc>
          <w:tcPr>
            <w:tcW w:w="8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C158F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ajor dish group</w:t>
            </w:r>
          </w:p>
        </w:tc>
        <w:tc>
          <w:tcPr>
            <w:tcW w:w="9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7F351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ubcategory Number</w:t>
            </w:r>
          </w:p>
        </w:tc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50ED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Number of dishes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6691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aturated fat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AE9F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Carbohydrate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1F0C5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Fiber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g)</w:t>
            </w:r>
          </w:p>
        </w:tc>
      </w:tr>
      <w:tr w:rsidR="000B7ACA" w:rsidRPr="000B7ACA" w14:paraId="69636751" w14:textId="77777777" w:rsidTr="000B7ACA">
        <w:trPr>
          <w:trHeight w:val="290"/>
        </w:trPr>
        <w:tc>
          <w:tcPr>
            <w:tcW w:w="8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5482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ED12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965E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65DD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B4A5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0A76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3F20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943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40A5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EAFA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5B55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BC23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6CDE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64F3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AD11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</w:tr>
      <w:tr w:rsidR="000B7ACA" w:rsidRPr="000B7ACA" w14:paraId="732EB025" w14:textId="77777777" w:rsidTr="000B7ACA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7F8F1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tapl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C76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DE1A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5ADF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F935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4CD7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C46E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89D2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B27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85C2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.4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3B3E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9BB8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BE14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2.4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DC28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C59D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F21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EBBB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4C67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41F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52A8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E0E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</w:tr>
      <w:tr w:rsidR="000B7ACA" w:rsidRPr="000B7ACA" w14:paraId="49C178A9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881C9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F01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23D5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7A8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1EFD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BDE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7BAA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1349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AA80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C9FB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7BF1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9C0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F7E9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9014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231F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3CD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4B83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AD8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A3F5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D06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2667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0 </w:t>
            </w:r>
          </w:p>
        </w:tc>
      </w:tr>
      <w:tr w:rsidR="000B7ACA" w:rsidRPr="000B7ACA" w14:paraId="183E2D16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EC34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A3D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7F3D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1D08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899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5D1F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59E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C7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D14D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5ACD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7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5609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6830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7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E648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4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3BB4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5698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9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DC00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D770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D471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D8EC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B5C8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8B68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6 </w:t>
            </w:r>
          </w:p>
        </w:tc>
      </w:tr>
      <w:tr w:rsidR="000B7ACA" w:rsidRPr="000B7ACA" w14:paraId="754CB620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45DA4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1C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1258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A53E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2DD2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A04A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0F6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212F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D97F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AFB1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4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95C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44AD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7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7A3E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2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866B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8FCA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7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176D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9370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1CDD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3261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A4BC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8F28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3 </w:t>
            </w:r>
          </w:p>
        </w:tc>
      </w:tr>
      <w:tr w:rsidR="000B7ACA" w:rsidRPr="000B7ACA" w14:paraId="615E893C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3D35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FE29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370F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2D9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A6E5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C86D9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209C6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D333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2EB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8EB4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6AD9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DD5B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7D9EB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4.7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F726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15C18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5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AE0A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9015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4574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4B98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F14C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D568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9 </w:t>
            </w:r>
          </w:p>
        </w:tc>
      </w:tr>
      <w:tr w:rsidR="000B7ACA" w:rsidRPr="000B7ACA" w14:paraId="3FFB9D1F" w14:textId="77777777" w:rsidTr="000B7ACA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C3A2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ain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C1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011D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A98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CA70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FBC8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FBDB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CE9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4927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3566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6038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2640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3596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877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2982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41E9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7059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F21B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C62F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E35A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D859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</w:tr>
      <w:tr w:rsidR="000B7ACA" w:rsidRPr="000B7ACA" w14:paraId="734C051A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773D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020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BECC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89D5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9BC4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97C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3C91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FC4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CEF5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7910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2EBD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E89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BBB4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D272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2F2A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2FBE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7B3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C226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001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7848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35A4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3 </w:t>
            </w:r>
          </w:p>
        </w:tc>
      </w:tr>
      <w:tr w:rsidR="000B7ACA" w:rsidRPr="000B7ACA" w14:paraId="3B98B510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C9B13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5FFA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D2B5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39C1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8EE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79E7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7C88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4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C48F7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C10A2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AF0A9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35A12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39FB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2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C428A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3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59107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AB2F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7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FF3D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093C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C181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E6219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4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3B73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94B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4 </w:t>
            </w:r>
          </w:p>
        </w:tc>
      </w:tr>
      <w:tr w:rsidR="000B7ACA" w:rsidRPr="000B7ACA" w14:paraId="52A56B58" w14:textId="77777777" w:rsidTr="000B7ACA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670DC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E1B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ABDF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56A3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8AB8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8407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CFAF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43C8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3EC3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A42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FD23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0037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289C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CA07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5A54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2E59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FC12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1DE7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F76C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BC4E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E606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</w:tr>
      <w:tr w:rsidR="000B7ACA" w:rsidRPr="000B7ACA" w14:paraId="457E4967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3E89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E7F4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4ECB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A8F0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E22A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497C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01DE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770D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FFC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C73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CF9E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DF3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3115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CD27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382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08C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6862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4E7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FF1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01E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59C6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2 </w:t>
            </w:r>
          </w:p>
        </w:tc>
      </w:tr>
      <w:tr w:rsidR="000B7ACA" w:rsidRPr="000B7ACA" w14:paraId="166DB62B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2C56B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C5A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8699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7DAF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7FB0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B6892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83A7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7C1E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63FC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9FA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7832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06D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13CA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1C4C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6DFE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8AA6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AE63E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B3BC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232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F8778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EEB8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3 </w:t>
            </w:r>
          </w:p>
        </w:tc>
      </w:tr>
      <w:tr w:rsidR="000B7ACA" w:rsidRPr="000B7ACA" w14:paraId="5FD4FFCC" w14:textId="77777777" w:rsidTr="000B7ACA">
        <w:trPr>
          <w:trHeight w:val="29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F23E3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id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A102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ACD9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EB5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5761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1726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DDB6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6513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756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5CAB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EEFC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268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FDAF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F76A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74DD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1156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EFF6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8532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BD9D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1B81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F5A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0 </w:t>
            </w:r>
          </w:p>
        </w:tc>
      </w:tr>
      <w:tr w:rsidR="000B7ACA" w:rsidRPr="000B7ACA" w14:paraId="6B78E3F4" w14:textId="77777777" w:rsidTr="000B7ACA">
        <w:trPr>
          <w:trHeight w:val="29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6141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EA90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73B2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3FC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E4548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8C488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C6B8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A6000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C234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3062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F12E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6008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E89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8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8B84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505C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9C41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901FC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0DDC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9181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6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4F4EA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88498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</w:tr>
      <w:tr w:rsidR="000B7ACA" w:rsidRPr="000B7ACA" w14:paraId="341D079A" w14:textId="77777777" w:rsidTr="000B7ACA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CDFEC8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B3EAF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8E07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70E1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372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97E70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86FF7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034D1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296D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50DA1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CBA275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4573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3BF3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B64B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93A21C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BF001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7325D4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7F2E0D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68244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90208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3BB85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</w:tbl>
    <w:p w14:paraId="0CA88CF3" w14:textId="77777777" w:rsidR="001526DD" w:rsidRDefault="001526DD" w:rsidP="001526DD">
      <w:pPr>
        <w:pStyle w:val="Heading2"/>
        <w:numPr>
          <w:ilvl w:val="0"/>
          <w:numId w:val="0"/>
        </w:numPr>
        <w:ind w:left="567" w:hanging="567"/>
        <w:rPr>
          <w:rFonts w:eastAsia="Times New Roman"/>
        </w:rPr>
      </w:pPr>
    </w:p>
    <w:p w14:paraId="19E753F4" w14:textId="77777777" w:rsidR="000B7ACA" w:rsidRDefault="000B7ACA" w:rsidP="000B7ACA"/>
    <w:p w14:paraId="57B4128B" w14:textId="77777777" w:rsidR="000B7ACA" w:rsidRDefault="000B7ACA" w:rsidP="000B7ACA"/>
    <w:p w14:paraId="34798E86" w14:textId="77777777" w:rsidR="000B7ACA" w:rsidRDefault="000B7ACA" w:rsidP="000B7ACA"/>
    <w:p w14:paraId="3B3924EE" w14:textId="501BB500" w:rsidR="000B7ACA" w:rsidRDefault="000B7ACA">
      <w:pPr>
        <w:spacing w:before="0" w:after="200" w:line="276" w:lineRule="auto"/>
      </w:pPr>
      <w:r>
        <w:br w:type="page"/>
      </w:r>
    </w:p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098"/>
        <w:gridCol w:w="940"/>
        <w:gridCol w:w="706"/>
        <w:gridCol w:w="661"/>
        <w:gridCol w:w="748"/>
        <w:gridCol w:w="707"/>
        <w:gridCol w:w="258"/>
        <w:gridCol w:w="707"/>
        <w:gridCol w:w="665"/>
        <w:gridCol w:w="662"/>
        <w:gridCol w:w="748"/>
        <w:gridCol w:w="662"/>
        <w:gridCol w:w="258"/>
        <w:gridCol w:w="707"/>
        <w:gridCol w:w="665"/>
        <w:gridCol w:w="662"/>
        <w:gridCol w:w="748"/>
        <w:gridCol w:w="618"/>
        <w:gridCol w:w="258"/>
        <w:gridCol w:w="662"/>
      </w:tblGrid>
      <w:tr w:rsidR="000B7ACA" w:rsidRPr="000B7ACA" w14:paraId="7BE40BC8" w14:textId="77777777" w:rsidTr="000B7ACA">
        <w:trPr>
          <w:trHeight w:val="1093"/>
        </w:trPr>
        <w:tc>
          <w:tcPr>
            <w:tcW w:w="8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47D5D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lastRenderedPageBreak/>
              <w:t>Major dish group</w:t>
            </w:r>
          </w:p>
        </w:tc>
        <w:tc>
          <w:tcPr>
            <w:tcW w:w="9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E2C3C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ubcategory Number</w:t>
            </w:r>
          </w:p>
        </w:tc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7CED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Number of dishes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1628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odium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ED1043" w14:textId="5BD7795B" w:rsidR="000B7ACA" w:rsidRPr="000B7ACA" w:rsidRDefault="00574D30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Potassium</w:t>
            </w:r>
            <w:r w:rsidR="000B7ACA"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95978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Calcium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</w:tr>
      <w:tr w:rsidR="000B7ACA" w:rsidRPr="000B7ACA" w14:paraId="5F3DFD52" w14:textId="77777777" w:rsidTr="000B7ACA">
        <w:trPr>
          <w:trHeight w:val="560"/>
        </w:trPr>
        <w:tc>
          <w:tcPr>
            <w:tcW w:w="8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4F8C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8031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C6B3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AFF1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8FFD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B462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E18D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C849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7789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9E3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35A2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619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12F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18EC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E7A1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</w:tr>
      <w:tr w:rsidR="000B7ACA" w:rsidRPr="000B7ACA" w14:paraId="3601FFCE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2C2B7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tapl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98E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EBF3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B564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6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A0C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8.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CBA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1.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5D1D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5.1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F490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2858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34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9494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9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DC2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C980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7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1439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7.0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C06F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5558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3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FF82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012F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5427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283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0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CE32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271B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1 </w:t>
            </w:r>
          </w:p>
        </w:tc>
      </w:tr>
      <w:tr w:rsidR="000B7ACA" w:rsidRPr="000B7ACA" w14:paraId="3FEA8FF3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F58D5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F927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88D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C464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37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0C9E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0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EF1B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07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C064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7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96A8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480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5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135D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4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B95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528C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5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A42E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3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5201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CBE1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63B5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7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0876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2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63BE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3DD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89BD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F1A2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1.3 </w:t>
            </w:r>
          </w:p>
        </w:tc>
      </w:tr>
      <w:tr w:rsidR="000B7ACA" w:rsidRPr="000B7ACA" w14:paraId="0CD1023D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131F3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F47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16EF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B213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6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553B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9FB6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59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DBF4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88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F2CF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C6EA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98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DA04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6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9E88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A7A1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B29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7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DA5A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9CB1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4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12B4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5977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14A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D9A5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7A2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FE64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0.4 </w:t>
            </w:r>
          </w:p>
        </w:tc>
      </w:tr>
      <w:tr w:rsidR="000B7ACA" w:rsidRPr="000B7ACA" w14:paraId="27BC8F18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FA198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305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6579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A26F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65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5FB5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15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27F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44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F920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49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34D6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D16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23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63A6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14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B37E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2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C01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2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9B1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6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973E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11B5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95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2ED7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DAB2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CC43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9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0A7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4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ACA8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8D2D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6.2 </w:t>
            </w:r>
          </w:p>
        </w:tc>
      </w:tr>
      <w:tr w:rsidR="000B7ACA" w:rsidRPr="000B7ACA" w14:paraId="62F5008D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A462B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286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2A8CF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EAA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57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301A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57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3303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17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4EACF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93.9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D5B0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A5F0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36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C8BE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81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0CAA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3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B546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247F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16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09AD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FF89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75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F0FA0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4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48D0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92042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8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62D1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3.4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E004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CE9E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4.0 </w:t>
            </w:r>
          </w:p>
        </w:tc>
      </w:tr>
      <w:tr w:rsidR="000B7ACA" w:rsidRPr="000B7ACA" w14:paraId="67E7EC3A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231AA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ain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6FE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90A4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CD87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8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9BC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3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62D1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49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C21C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04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863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4A6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06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401E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9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AAD4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2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7326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5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53B3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9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D68E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D9B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08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8327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534A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7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0FB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9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0BC6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860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6B1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3.1 </w:t>
            </w:r>
          </w:p>
        </w:tc>
      </w:tr>
      <w:tr w:rsidR="000B7ACA" w:rsidRPr="000B7ACA" w14:paraId="45913C5F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E680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B12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E127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81FC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33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7CB0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8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43B7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46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8E93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82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7BF4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271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19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07E2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44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4526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6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9B75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8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A9B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85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5DDD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CC31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3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553D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9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D92E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98C2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4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34F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1270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1E09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0.6 </w:t>
            </w:r>
          </w:p>
        </w:tc>
      </w:tr>
      <w:tr w:rsidR="000B7ACA" w:rsidRPr="000B7ACA" w14:paraId="2753AFD4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5E199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CA9A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594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3D55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64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BE67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9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F5FD4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49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1C17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54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8C38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3150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5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EB4DD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32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715B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83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7EB3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14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F659A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26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D9D4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D95E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17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5C3A0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2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BBF9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8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62E16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6DC7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1.8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BB0A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357EF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7.0 </w:t>
            </w:r>
          </w:p>
        </w:tc>
      </w:tr>
      <w:tr w:rsidR="000B7ACA" w:rsidRPr="000B7ACA" w14:paraId="604B5770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8D2E6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362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D59D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CE38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06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26CA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7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FAAE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66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B032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37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5D13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79B7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433C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3D8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6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6B2D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4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72C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9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71BF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97F0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6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BA37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7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9BC6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5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CB40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326E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8508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572A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1.3 </w:t>
            </w:r>
          </w:p>
        </w:tc>
      </w:tr>
      <w:tr w:rsidR="000B7ACA" w:rsidRPr="000B7ACA" w14:paraId="429A7232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6526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3D1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5BA9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3991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54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48D6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9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0ED7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1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3A06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54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CD6D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B175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53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BAD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72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5AD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3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4EC9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3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42FE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13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F41E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F4A1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26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9A5F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7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130F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9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FBE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BA1F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0AE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A4D7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6.3 </w:t>
            </w:r>
          </w:p>
        </w:tc>
      </w:tr>
      <w:tr w:rsidR="000B7ACA" w:rsidRPr="000B7ACA" w14:paraId="71940E66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BC93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2659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1522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B9E11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37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CDBF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5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E62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41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6D9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60.8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63F1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5FCBA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53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1454E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18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910B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1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2C8D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9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6FDF2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7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D1EA5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6C98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01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EA21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8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D99A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9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5CCD8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8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4655F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8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BCF7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33356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4.3 </w:t>
            </w:r>
          </w:p>
        </w:tc>
      </w:tr>
      <w:tr w:rsidR="000B7ACA" w:rsidRPr="000B7ACA" w14:paraId="1A96460B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F94D6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id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178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E7F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1818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52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2B7F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8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840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07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893D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8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C584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365F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65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BD4B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8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BCFB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9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D510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29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ABC2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5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0337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3A1F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38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967F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4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6ED9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8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47DE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024C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E950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7AE4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3.8 </w:t>
            </w:r>
          </w:p>
        </w:tc>
      </w:tr>
      <w:tr w:rsidR="000B7ACA" w:rsidRPr="000B7ACA" w14:paraId="520B0606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9E2E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24F4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8E3D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0A532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97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5C08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24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5823C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4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18B9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7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51B3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60D98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77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85E8C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8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3F36B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2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2D4F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4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50A9F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3.7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58F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587A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3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13D0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2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DF94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FD45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4190A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8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827D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FD71F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.3 </w:t>
            </w:r>
          </w:p>
        </w:tc>
      </w:tr>
      <w:tr w:rsidR="000B7ACA" w:rsidRPr="000B7ACA" w14:paraId="76A9DF07" w14:textId="77777777" w:rsidTr="000B7ACA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EBA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0BA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8E34C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74C33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71C384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664AB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D04F4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C3E08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882DD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11357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E217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972515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764F5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CEF66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09F6C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80B45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28F9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9AAF73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49BFB3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4BDF5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C2DD2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</w:tbl>
    <w:p w14:paraId="51FB9A64" w14:textId="77777777" w:rsidR="000B7ACA" w:rsidRDefault="000B7ACA" w:rsidP="000B7ACA"/>
    <w:p w14:paraId="3B1AAFA3" w14:textId="77777777" w:rsidR="000B7ACA" w:rsidRDefault="000B7ACA" w:rsidP="000B7ACA"/>
    <w:p w14:paraId="2A531364" w14:textId="7BAE9034" w:rsidR="000B7ACA" w:rsidRDefault="000B7ACA">
      <w:pPr>
        <w:spacing w:before="0" w:after="200" w:line="276" w:lineRule="auto"/>
      </w:pPr>
      <w:r>
        <w:br w:type="page"/>
      </w:r>
    </w:p>
    <w:p w14:paraId="72DF1C24" w14:textId="77777777" w:rsidR="000B7ACA" w:rsidRDefault="000B7ACA" w:rsidP="000B7ACA"/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098"/>
        <w:gridCol w:w="940"/>
        <w:gridCol w:w="692"/>
        <w:gridCol w:w="669"/>
        <w:gridCol w:w="748"/>
        <w:gridCol w:w="669"/>
        <w:gridCol w:w="258"/>
        <w:gridCol w:w="669"/>
        <w:gridCol w:w="693"/>
        <w:gridCol w:w="649"/>
        <w:gridCol w:w="748"/>
        <w:gridCol w:w="648"/>
        <w:gridCol w:w="258"/>
        <w:gridCol w:w="648"/>
        <w:gridCol w:w="693"/>
        <w:gridCol w:w="692"/>
        <w:gridCol w:w="748"/>
        <w:gridCol w:w="670"/>
        <w:gridCol w:w="258"/>
        <w:gridCol w:w="692"/>
      </w:tblGrid>
      <w:tr w:rsidR="000B7ACA" w:rsidRPr="000B7ACA" w14:paraId="1B027E2D" w14:textId="77777777" w:rsidTr="000B7ACA">
        <w:trPr>
          <w:trHeight w:val="1093"/>
        </w:trPr>
        <w:tc>
          <w:tcPr>
            <w:tcW w:w="8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72EE6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ajor dish group</w:t>
            </w:r>
          </w:p>
        </w:tc>
        <w:tc>
          <w:tcPr>
            <w:tcW w:w="9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2FFC9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ubcategory Number</w:t>
            </w:r>
          </w:p>
        </w:tc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FA28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Number of dishes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5D1C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agnesium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C991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ron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0A58E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proofErr w:type="spellStart"/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VitaminA</w:t>
            </w:r>
            <w:proofErr w:type="spellEnd"/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as 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retinol activity equivalents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</w:t>
            </w:r>
            <w:proofErr w:type="spellStart"/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μg</w:t>
            </w:r>
            <w:proofErr w:type="spellEnd"/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)</w:t>
            </w:r>
          </w:p>
        </w:tc>
      </w:tr>
      <w:tr w:rsidR="000B7ACA" w:rsidRPr="000B7ACA" w14:paraId="31E4FC16" w14:textId="77777777" w:rsidTr="000B7ACA">
        <w:trPr>
          <w:trHeight w:val="560"/>
        </w:trPr>
        <w:tc>
          <w:tcPr>
            <w:tcW w:w="8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F4469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05598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0A62D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3CCC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1C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77F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805C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359C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B62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10EA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BC24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9252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484E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B12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ADCC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</w:tr>
      <w:tr w:rsidR="000B7ACA" w:rsidRPr="000B7ACA" w14:paraId="667EFD1F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A7B58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tapl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E3B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EB2C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C76B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269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CD19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23D9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8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2981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24F7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FC4F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4738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FD6A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BC1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F1C7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3F4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B07E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A696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986E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2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83B0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1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C8A5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380B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5.0 </w:t>
            </w:r>
          </w:p>
        </w:tc>
      </w:tr>
      <w:tr w:rsidR="000B7ACA" w:rsidRPr="000B7ACA" w14:paraId="504AAFE1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17105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98FB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BB44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FDC3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7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0DED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1871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864E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3F32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49F1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954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29CA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0C62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DA5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0EED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8761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645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87C6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997B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E43E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11CB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759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2.0 </w:t>
            </w:r>
          </w:p>
        </w:tc>
      </w:tr>
      <w:tr w:rsidR="000B7ACA" w:rsidRPr="000B7ACA" w14:paraId="6196E5C9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A2D1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C4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3B09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B499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6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39F9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E4D5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A6C4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3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9DAD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DDA5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5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D890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EBA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3664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79AD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C1D6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1809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F2B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EE4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ACE9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49A2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8F9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6AF7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1 </w:t>
            </w:r>
          </w:p>
        </w:tc>
      </w:tr>
      <w:tr w:rsidR="000B7ACA" w:rsidRPr="000B7ACA" w14:paraId="3FC3E7C5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A43A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821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9212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9726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2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63A0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CCDE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5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3C29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5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D63E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DE26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3EC6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0000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F097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B78D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7C30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6F6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8F70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8650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4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E04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155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7B2E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651F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7.0 </w:t>
            </w:r>
          </w:p>
        </w:tc>
      </w:tr>
      <w:tr w:rsidR="000B7ACA" w:rsidRPr="000B7ACA" w14:paraId="286F0006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F456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5B21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FF09D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9F2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787F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7946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5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5EBF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3.4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96E4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902B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9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B288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DFC3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C271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77BE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D295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879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B3CB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3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4FF5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5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5662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2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DD2E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117AE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4E1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4.0 </w:t>
            </w:r>
          </w:p>
        </w:tc>
      </w:tr>
      <w:tr w:rsidR="000B7ACA" w:rsidRPr="000B7ACA" w14:paraId="4467FF5D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60B96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ain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5CD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59B6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851D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2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90D4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9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065D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0CB2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E079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5C15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7C54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8335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6AF2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A527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B981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7A9C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8893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8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4C1B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7A4C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3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93B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6324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4889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8.7 </w:t>
            </w:r>
          </w:p>
        </w:tc>
      </w:tr>
      <w:tr w:rsidR="000B7ACA" w:rsidRPr="000B7ACA" w14:paraId="43AB22A7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C60B5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FC5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C31E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28A7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6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799A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E770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4B6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0EFB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8A4F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9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D194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0980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63F4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7749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0BC3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1716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950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CA12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03C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47FF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DB2F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6B8C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8.5 </w:t>
            </w:r>
          </w:p>
        </w:tc>
      </w:tr>
      <w:tr w:rsidR="000B7ACA" w:rsidRPr="000B7ACA" w14:paraId="19D7C5D9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D264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241D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F3C87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E597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6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B1B1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A70A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9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0C54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3.3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C41D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72FF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3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82CE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EDA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5337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548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2283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E444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E911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3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100C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2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C717C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9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E7E6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9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2CE0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7D6C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73.2 </w:t>
            </w:r>
          </w:p>
        </w:tc>
      </w:tr>
      <w:tr w:rsidR="000B7ACA" w:rsidRPr="000B7ACA" w14:paraId="3A720293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CDCDB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45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256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B5E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6140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BA27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593F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A3C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4B46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1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A551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F6CF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3DAC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CF4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CCA2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3418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5EDA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BD59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D261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A46D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BCEA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42A9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.2 </w:t>
            </w:r>
          </w:p>
        </w:tc>
      </w:tr>
      <w:tr w:rsidR="000B7ACA" w:rsidRPr="000B7ACA" w14:paraId="4DA44968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98B95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A63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1C36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2396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2A4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C75D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11AE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22EC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8F2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A5C7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B5F6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9035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2B8B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410B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292C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5A2A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DA9A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21BF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5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8E58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1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AF28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696C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6.9 </w:t>
            </w:r>
          </w:p>
        </w:tc>
      </w:tr>
      <w:tr w:rsidR="000B7ACA" w:rsidRPr="000B7ACA" w14:paraId="50F6480B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0FC3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79C5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6C7A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96DF2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8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CF5C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6D95C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1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6EB6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088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86DF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8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0DA5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84AAB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7405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8B68F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5FFF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7A018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9342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7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227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1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5BFB6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4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8DDE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8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F6FE2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81005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9.3 </w:t>
            </w:r>
          </w:p>
        </w:tc>
      </w:tr>
      <w:tr w:rsidR="000B7ACA" w:rsidRPr="000B7ACA" w14:paraId="41F7CC02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36AA5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id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6A2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4F84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097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9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6319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91E0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2113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C466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6815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CB3D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CBCD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452C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76BC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DF3C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DEE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D394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8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C139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9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77E4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4A3D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E498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83C8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8.5 </w:t>
            </w:r>
          </w:p>
        </w:tc>
      </w:tr>
      <w:tr w:rsidR="000B7ACA" w:rsidRPr="000B7ACA" w14:paraId="6B059821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A39F3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DF53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54C4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2CC91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C3EA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6C030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BC06B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9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5A940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ED28C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1630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016F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FE20B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3A6A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E859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27C09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14D07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2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EADD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3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EE81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09B66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792A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175E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1 </w:t>
            </w:r>
          </w:p>
        </w:tc>
      </w:tr>
      <w:tr w:rsidR="000B7ACA" w:rsidRPr="000B7ACA" w14:paraId="0ECDBE86" w14:textId="77777777" w:rsidTr="000B7ACA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091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E4B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E68B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5D46D4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72EEC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405318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075B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1D27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2F969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473279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681338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B5F4DB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F412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F3A64C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3F9ABC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1FF21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9652DD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5B64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5EEBBB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63D46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9862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</w:tbl>
    <w:p w14:paraId="340CC292" w14:textId="74C63521" w:rsidR="000B7ACA" w:rsidRDefault="000B7ACA">
      <w:pPr>
        <w:spacing w:before="0" w:after="200" w:line="276" w:lineRule="auto"/>
      </w:pPr>
    </w:p>
    <w:p w14:paraId="72F12FBE" w14:textId="29C17680" w:rsidR="000B7ACA" w:rsidRDefault="000B7ACA">
      <w:pPr>
        <w:spacing w:before="0" w:after="200" w:line="276" w:lineRule="auto"/>
      </w:pPr>
    </w:p>
    <w:p w14:paraId="7DEBC451" w14:textId="58D763FD" w:rsidR="000B7ACA" w:rsidRDefault="000B7ACA">
      <w:pPr>
        <w:spacing w:before="0" w:after="200" w:line="276" w:lineRule="auto"/>
      </w:pPr>
    </w:p>
    <w:p w14:paraId="5A23D7D2" w14:textId="2C1B773F" w:rsidR="000B7ACA" w:rsidRDefault="000B7ACA">
      <w:pPr>
        <w:spacing w:before="0" w:after="200" w:line="276" w:lineRule="auto"/>
      </w:pPr>
    </w:p>
    <w:p w14:paraId="34BA6B34" w14:textId="379AAA12" w:rsidR="000B7ACA" w:rsidRDefault="000B7ACA">
      <w:pPr>
        <w:spacing w:before="0" w:after="200" w:line="276" w:lineRule="auto"/>
      </w:pPr>
      <w:r>
        <w:br w:type="page"/>
      </w:r>
    </w:p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098"/>
        <w:gridCol w:w="940"/>
        <w:gridCol w:w="698"/>
        <w:gridCol w:w="666"/>
        <w:gridCol w:w="748"/>
        <w:gridCol w:w="665"/>
        <w:gridCol w:w="258"/>
        <w:gridCol w:w="665"/>
        <w:gridCol w:w="699"/>
        <w:gridCol w:w="666"/>
        <w:gridCol w:w="748"/>
        <w:gridCol w:w="665"/>
        <w:gridCol w:w="258"/>
        <w:gridCol w:w="665"/>
        <w:gridCol w:w="699"/>
        <w:gridCol w:w="666"/>
        <w:gridCol w:w="748"/>
        <w:gridCol w:w="665"/>
        <w:gridCol w:w="258"/>
        <w:gridCol w:w="665"/>
      </w:tblGrid>
      <w:tr w:rsidR="000B7ACA" w:rsidRPr="000B7ACA" w14:paraId="56D7D044" w14:textId="77777777" w:rsidTr="000B7ACA">
        <w:trPr>
          <w:trHeight w:val="1093"/>
        </w:trPr>
        <w:tc>
          <w:tcPr>
            <w:tcW w:w="8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93021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lastRenderedPageBreak/>
              <w:t>Major dish group</w:t>
            </w:r>
          </w:p>
        </w:tc>
        <w:tc>
          <w:tcPr>
            <w:tcW w:w="9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402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ubcategory Number</w:t>
            </w:r>
          </w:p>
        </w:tc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9EC44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Number of dishes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DA59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Vitamin D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µ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26C0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Vitamin B1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1821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Vitamin B2</w:t>
            </w: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</w:tr>
      <w:tr w:rsidR="000B7ACA" w:rsidRPr="000B7ACA" w14:paraId="0AC97EB1" w14:textId="77777777" w:rsidTr="000B7ACA">
        <w:trPr>
          <w:trHeight w:val="280"/>
        </w:trPr>
        <w:tc>
          <w:tcPr>
            <w:tcW w:w="8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DB7D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2859B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C3E4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D579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6587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C4C1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08C3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FDCB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438D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6804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4FA2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0D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33E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58B1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5AF7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</w:tr>
      <w:tr w:rsidR="000B7ACA" w:rsidRPr="000B7ACA" w14:paraId="1C29F3BC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0DF59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tapl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588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90A2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6D6A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9AC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F04D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918A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2834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2E36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AD17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397E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75D8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C9B9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A315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2F0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6223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C382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320A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D96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CAD5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3E4B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</w:tr>
      <w:tr w:rsidR="000B7ACA" w:rsidRPr="000B7ACA" w14:paraId="468DAF87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8301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BB9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076C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986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0D1F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4149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7150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DEF6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712A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386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B7F3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B739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E13D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BEA7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F668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DD7F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3B13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18C0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6B41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81A2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FC8F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</w:tr>
      <w:tr w:rsidR="000B7ACA" w:rsidRPr="000B7ACA" w14:paraId="1115EC08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3BB4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D94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0590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3378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630D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CE9E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4DF3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3F43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D5E9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1A01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6794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76F1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E689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FB73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4F3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0889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5D2C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379F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B3E5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282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E7A4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</w:tr>
      <w:tr w:rsidR="000B7ACA" w:rsidRPr="000B7ACA" w14:paraId="6F1E5234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CBA83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F1A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1969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BD8C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9338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A69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2358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D3EA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A9EF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0FFB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DBEE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0A39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FC5B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2029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9F1E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359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ACA0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62E9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51C0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24BC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30E7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</w:tr>
      <w:tr w:rsidR="000B7ACA" w:rsidRPr="000B7ACA" w14:paraId="71D3BDA0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47B7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177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9BE0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D097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1B13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761C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F7D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CCFB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5A36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2C98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A03D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2AAC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F1D7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A316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607B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30C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C81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60738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3DD30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4545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4169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</w:tr>
      <w:tr w:rsidR="000B7ACA" w:rsidRPr="000B7ACA" w14:paraId="459EC56E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1E9F5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Main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463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5A15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C454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A7C3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B8E6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342E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ACCA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9B44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5D5A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1EA3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3209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5135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316E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2FE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B985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09A1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9B8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24E9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E4B8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35A5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</w:tr>
      <w:tr w:rsidR="000B7ACA" w:rsidRPr="000B7ACA" w14:paraId="35E52E06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8DB68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2B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B3D9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7068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22AC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F137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B996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8A29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3429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E87B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C17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0A6D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E269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AE1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3180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DB4D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0407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6590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1E05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86D6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9F5B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</w:tr>
      <w:tr w:rsidR="000B7ACA" w:rsidRPr="000B7ACA" w14:paraId="18110D33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37845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9AB9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9508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22D7C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BCE8D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3DBAE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8035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E3F44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EDD9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80AF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38FA5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8FBA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B0E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47C0E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164F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4B574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F5EA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F518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6D97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0AF8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89871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</w:tr>
      <w:tr w:rsidR="000B7ACA" w:rsidRPr="000B7ACA" w14:paraId="79E12449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3410B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A58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8FC1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C17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A3A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1636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E609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C97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4071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FDFA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3162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4C661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61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D815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8636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AADC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A789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076D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C155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B483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DC31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</w:tr>
      <w:tr w:rsidR="000B7ACA" w:rsidRPr="000B7ACA" w14:paraId="08312BAF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9FECD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E91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B29C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E1B3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6229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98AA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982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14AA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9EAB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F617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A5E4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0B4E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897D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7285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914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B3EB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091C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5165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8124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115F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5649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</w:tr>
      <w:tr w:rsidR="000B7ACA" w:rsidRPr="000B7ACA" w14:paraId="50CCE556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593D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592F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4320B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4AB4F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C5EA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99576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A358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A4373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7FCA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5205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6529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B526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53A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D8989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3F82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4F68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E319A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CB9F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73ACF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77D74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8A0AC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</w:tr>
      <w:tr w:rsidR="000B7ACA" w:rsidRPr="000B7ACA" w14:paraId="78358628" w14:textId="77777777" w:rsidTr="000B7ACA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86FB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Sid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9B6ED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B8B7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17D1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8ABA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F014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0330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20BF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2426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A0F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66A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931C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81D2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2B0F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CBBB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950CA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D26E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A5DB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ACBC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7E93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A694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</w:tr>
      <w:tr w:rsidR="000B7ACA" w:rsidRPr="000B7ACA" w14:paraId="4CCF66E7" w14:textId="77777777" w:rsidTr="000B7ACA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8A3AB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BA9C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CAB74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A668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5BCCF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1FE1C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0E59B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952197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3682B6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1465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33BF9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8AFE2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90504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3E80B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C9AF5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5838B5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42FB9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27C058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0ADEA3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BF7FE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35B0E0" w14:textId="77777777" w:rsidR="000B7ACA" w:rsidRPr="000B7ACA" w:rsidRDefault="000B7ACA" w:rsidP="000B7ACA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0B7ACA" w:rsidRPr="000B7ACA" w14:paraId="2D17E127" w14:textId="77777777" w:rsidTr="000B7ACA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B8A7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4D0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DB4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B42529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029054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67B8DC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BC1A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B1664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ACC11A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8D518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93BA9C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AB1B1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2F7D90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F0C1D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4A6992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C0CC8D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3EDC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75B9BD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638EAE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658F57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8C62F" w14:textId="77777777" w:rsidR="000B7ACA" w:rsidRPr="000B7ACA" w:rsidRDefault="000B7ACA" w:rsidP="000B7ACA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0B7ACA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</w:tbl>
    <w:p w14:paraId="437B56B2" w14:textId="77777777" w:rsidR="000B7ACA" w:rsidRDefault="000B7ACA">
      <w:pPr>
        <w:spacing w:before="0" w:after="200" w:line="276" w:lineRule="auto"/>
      </w:pPr>
    </w:p>
    <w:p w14:paraId="5B69709E" w14:textId="076D67A7" w:rsidR="000B7ACA" w:rsidRDefault="000B7ACA">
      <w:pPr>
        <w:spacing w:before="0" w:after="200" w:line="276" w:lineRule="auto"/>
      </w:pPr>
    </w:p>
    <w:p w14:paraId="3CF770C8" w14:textId="0B9D07FF" w:rsidR="003F537C" w:rsidRDefault="003F537C">
      <w:pPr>
        <w:spacing w:before="0" w:after="200" w:line="276" w:lineRule="auto"/>
      </w:pPr>
      <w:r>
        <w:br w:type="page"/>
      </w:r>
    </w:p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1"/>
        <w:gridCol w:w="1098"/>
        <w:gridCol w:w="905"/>
        <w:gridCol w:w="694"/>
        <w:gridCol w:w="673"/>
        <w:gridCol w:w="748"/>
        <w:gridCol w:w="673"/>
        <w:gridCol w:w="258"/>
        <w:gridCol w:w="673"/>
        <w:gridCol w:w="694"/>
        <w:gridCol w:w="673"/>
        <w:gridCol w:w="748"/>
        <w:gridCol w:w="693"/>
        <w:gridCol w:w="258"/>
        <w:gridCol w:w="693"/>
        <w:gridCol w:w="694"/>
        <w:gridCol w:w="654"/>
        <w:gridCol w:w="748"/>
        <w:gridCol w:w="652"/>
        <w:gridCol w:w="258"/>
        <w:gridCol w:w="652"/>
      </w:tblGrid>
      <w:tr w:rsidR="003F537C" w:rsidRPr="003F537C" w14:paraId="2917B7BF" w14:textId="77777777" w:rsidTr="003F537C">
        <w:trPr>
          <w:trHeight w:val="1093"/>
        </w:trPr>
        <w:tc>
          <w:tcPr>
            <w:tcW w:w="8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376D8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lastRenderedPageBreak/>
              <w:t>Major dish group</w:t>
            </w:r>
          </w:p>
        </w:tc>
        <w:tc>
          <w:tcPr>
            <w:tcW w:w="9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7220F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Subcategory Number</w:t>
            </w:r>
          </w:p>
        </w:tc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67C22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Number of dishes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F458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Vitamin C</w:t>
            </w: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m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6B283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Vegetables</w:t>
            </w: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g)</w:t>
            </w:r>
          </w:p>
        </w:tc>
        <w:tc>
          <w:tcPr>
            <w:tcW w:w="3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23CE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Added sugar</w:t>
            </w: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br/>
              <w:t>(g)</w:t>
            </w:r>
          </w:p>
        </w:tc>
      </w:tr>
      <w:tr w:rsidR="003F537C" w:rsidRPr="003F537C" w14:paraId="5CB8E5ED" w14:textId="77777777" w:rsidTr="003F537C">
        <w:trPr>
          <w:trHeight w:val="280"/>
        </w:trPr>
        <w:tc>
          <w:tcPr>
            <w:tcW w:w="8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0F2F5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548F0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C1846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FD4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0BAC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A354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B3F4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7A07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40A5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D70E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19B8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8275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A0F4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89BA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89B4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IQR</w:t>
            </w:r>
          </w:p>
        </w:tc>
      </w:tr>
      <w:tr w:rsidR="003F537C" w:rsidRPr="003F537C" w14:paraId="115BAFBA" w14:textId="77777777" w:rsidTr="003F537C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59A2B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Stapl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3CB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A2A7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B3BD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2AA0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2889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065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8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5B4A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743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354B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6C7C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BE7F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E455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81D2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38AF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6A36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7B4C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F3AF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6F02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6CAE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2BA2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</w:tr>
      <w:tr w:rsidR="003F537C" w:rsidRPr="003F537C" w14:paraId="32E12EB7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13257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D6D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21E5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3BB1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D2B0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7DAC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098B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0C7C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D08D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8068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4EC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08F1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F4A8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B656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DEF0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7720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F316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6AD0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9E94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7E21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8C81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</w:tr>
      <w:tr w:rsidR="003F537C" w:rsidRPr="003F537C" w14:paraId="7203B27C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9EED6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3EB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FBEF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CD4C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BBD1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223A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E80A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A6F5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E534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E334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B64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7F9E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A84D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6B38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1F4D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AE22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2CA5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9FD5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7FAC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D2CF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E24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3F537C" w:rsidRPr="003F537C" w14:paraId="2618538C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32B79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6E2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922D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B2C3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BE8B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C5B5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84FA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38A1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63DF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43F3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9FF0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5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914B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CAFA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ABD0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3AEC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6042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B2F6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6625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6F72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537D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BF95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</w:tr>
      <w:tr w:rsidR="003F537C" w:rsidRPr="003F537C" w14:paraId="31195A74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9E167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8E11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C023C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2A06E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8865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25B18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9968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2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AFF81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D04F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4283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5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7671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8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B0ED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5F38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C413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3E6CE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5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42A1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078B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94110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EC9E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4AD3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6BC7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5 </w:t>
            </w:r>
          </w:p>
        </w:tc>
      </w:tr>
      <w:tr w:rsidR="003F537C" w:rsidRPr="003F537C" w14:paraId="497C1C43" w14:textId="77777777" w:rsidTr="003F537C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AFEE9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Main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86D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1051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C7B2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C509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BB1A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A36F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C8F6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565A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9F41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9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6CFB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B1E0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CEE0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5696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85CF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4634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2517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B5F6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7B5D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8585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0F96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</w:tr>
      <w:tr w:rsidR="003F537C" w:rsidRPr="003F537C" w14:paraId="22E99E23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51354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40F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F966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9A50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4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C5BC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8B1B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7631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17BD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8C51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CEE7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4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58BD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3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3C3C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A73F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7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DB2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40EA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3124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21AE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F886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FD75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5FAC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3798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</w:tr>
      <w:tr w:rsidR="003F537C" w:rsidRPr="003F537C" w14:paraId="30A58945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46EBE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95A8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3798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9697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1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FA9A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6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C917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61AC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2.7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FD871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3D4D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4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84BD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0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03336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4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6DEC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5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CC67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9.9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6A51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81F6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8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86C6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82C28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6D36C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ADDD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E26E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A7279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3F537C" w:rsidRPr="003F537C" w14:paraId="7863E750" w14:textId="77777777" w:rsidTr="003F537C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8FDA4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S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4E6A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2465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2AE4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5FA0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56C2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3FCC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6010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1C74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7AE7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BD3E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C4CB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894A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B81B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D1CE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AC3D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763C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C638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3D4F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ED3A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AEDD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3F537C" w:rsidRPr="003F537C" w14:paraId="211F0DFC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DD276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D00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BC01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4B9E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D79D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7DE2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389F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FA65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E000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3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3AF8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8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1EE0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4E1B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460F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6.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950C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DBD9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5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F9A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C9DE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1F0F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63C5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51B0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A1A4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3F537C" w:rsidRPr="003F537C" w14:paraId="478F16CA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82E26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F4B1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0585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906A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0E55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2C49E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BEBF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6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88D1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A93B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7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08DF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2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63446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4ED0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1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600C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9.3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99C1F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3067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44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C904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897D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6D47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201F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27A1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3570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3F537C" w:rsidRPr="003F537C" w14:paraId="7DC45563" w14:textId="77777777" w:rsidTr="003F537C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6A1C6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Side di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46C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906D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7E37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ED84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1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ADEA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D5B0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9232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5AD2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3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0E79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9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27DA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6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A4C2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4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9272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FBD9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9FD9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6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23D4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4D7A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30BB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5860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4BCB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8E5C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3.0 </w:t>
            </w:r>
          </w:p>
        </w:tc>
      </w:tr>
      <w:tr w:rsidR="003F537C" w:rsidRPr="003F537C" w14:paraId="6F09F813" w14:textId="77777777" w:rsidTr="003F537C">
        <w:trPr>
          <w:trHeight w:val="32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CC374" w14:textId="77777777" w:rsidR="003F537C" w:rsidRPr="003F537C" w:rsidRDefault="003F537C" w:rsidP="003F537C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3292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ED2A6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4127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4D86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8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4F201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FEF0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08D2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C39C7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5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704E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2.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650E0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6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80E2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34EA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0C17E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DF99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25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C2B3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3646F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09C5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9866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0.0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6DA83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9C86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3F537C">
              <w:rPr>
                <w:rFonts w:eastAsia="Yu Gothic" w:cs="Times New Roman"/>
                <w:sz w:val="18"/>
                <w:szCs w:val="18"/>
                <w:lang w:eastAsia="ja-JP"/>
              </w:rPr>
              <w:t xml:space="preserve">1.5 </w:t>
            </w:r>
          </w:p>
        </w:tc>
      </w:tr>
    </w:tbl>
    <w:p w14:paraId="2248672E" w14:textId="52F3BDBA" w:rsidR="003F537C" w:rsidRDefault="003F537C">
      <w:pPr>
        <w:spacing w:before="0" w:after="200" w:line="276" w:lineRule="auto"/>
      </w:pPr>
    </w:p>
    <w:p w14:paraId="1AEFEBB3" w14:textId="67039E5F" w:rsidR="00AE3986" w:rsidRDefault="00AE3986" w:rsidP="00AE3986">
      <w:pPr>
        <w:rPr>
          <w:rFonts w:cs="Times New Roman"/>
        </w:rPr>
      </w:pPr>
      <w:r w:rsidRPr="00B54F71">
        <w:rPr>
          <w:rFonts w:cs="Times New Roman"/>
        </w:rPr>
        <w:t xml:space="preserve">1 </w:t>
      </w:r>
      <w:r w:rsidRPr="00D44B4D">
        <w:rPr>
          <w:rFonts w:cs="Times New Roman"/>
        </w:rPr>
        <w:t>Values are expressed as the mean, standard deviation (SD), median, and interquartile range (IQR).</w:t>
      </w:r>
    </w:p>
    <w:p w14:paraId="10DF98E7" w14:textId="0523A8EF" w:rsidR="00BB7177" w:rsidRPr="00B54F71" w:rsidRDefault="00BB7177" w:rsidP="00AE3986">
      <w:pPr>
        <w:rPr>
          <w:rFonts w:cs="Times New Roman"/>
          <w:lang w:eastAsia="ja-JP"/>
        </w:rPr>
      </w:pPr>
      <w:r>
        <w:rPr>
          <w:rFonts w:cs="Times New Roman" w:hint="eastAsia"/>
          <w:lang w:eastAsia="ja-JP"/>
        </w:rPr>
        <w:t>2</w:t>
      </w:r>
      <w:r>
        <w:rPr>
          <w:rFonts w:cs="Times New Roman"/>
          <w:lang w:eastAsia="ja-JP"/>
        </w:rPr>
        <w:t xml:space="preserve"> Nutritional values were calculated from the 661 recipes</w:t>
      </w:r>
      <w:r>
        <w:rPr>
          <w:rFonts w:cs="Times New Roman" w:hint="eastAsia"/>
          <w:lang w:eastAsia="ja-JP"/>
        </w:rPr>
        <w:t xml:space="preserve"> </w:t>
      </w:r>
      <w:r>
        <w:rPr>
          <w:rFonts w:cs="Times New Roman"/>
          <w:lang w:eastAsia="ja-JP"/>
        </w:rPr>
        <w:t xml:space="preserve">stored in the nutritional calculation software, </w:t>
      </w:r>
      <w:r>
        <w:t xml:space="preserve">Excel </w:t>
      </w:r>
      <w:proofErr w:type="spellStart"/>
      <w:r>
        <w:t>Eiyo-kun</w:t>
      </w:r>
      <w:proofErr w:type="spellEnd"/>
      <w:r>
        <w:t xml:space="preserve"> ver.8 (</w:t>
      </w:r>
      <w:proofErr w:type="spellStart"/>
      <w:r>
        <w:t>Kenpakusha</w:t>
      </w:r>
      <w:proofErr w:type="spellEnd"/>
      <w:r>
        <w:t>, Tokyo, Japan).</w:t>
      </w:r>
    </w:p>
    <w:p w14:paraId="6BC26029" w14:textId="77777777" w:rsidR="00AE3986" w:rsidRDefault="00AE3986">
      <w:pPr>
        <w:spacing w:before="0" w:after="200" w:line="276" w:lineRule="auto"/>
      </w:pPr>
    </w:p>
    <w:p w14:paraId="2CDB1041" w14:textId="6265A85A" w:rsidR="003F537C" w:rsidRDefault="003F537C">
      <w:pPr>
        <w:spacing w:before="0" w:after="200" w:line="276" w:lineRule="auto"/>
      </w:pPr>
    </w:p>
    <w:p w14:paraId="30221817" w14:textId="2702ED6B" w:rsidR="003F537C" w:rsidRDefault="003F537C">
      <w:pPr>
        <w:spacing w:before="0" w:after="200" w:line="276" w:lineRule="auto"/>
      </w:pPr>
    </w:p>
    <w:p w14:paraId="365AEB27" w14:textId="58FC035E" w:rsidR="003F537C" w:rsidRDefault="003F537C">
      <w:pPr>
        <w:spacing w:before="0" w:after="200" w:line="276" w:lineRule="auto"/>
      </w:pPr>
    </w:p>
    <w:p w14:paraId="571A22EF" w14:textId="20BB1958" w:rsidR="003F537C" w:rsidRDefault="003F537C">
      <w:pPr>
        <w:spacing w:before="0" w:after="200" w:line="276" w:lineRule="auto"/>
      </w:pPr>
    </w:p>
    <w:p w14:paraId="610BEFCD" w14:textId="1D2A0CB3" w:rsidR="001526DD" w:rsidRPr="00AE3986" w:rsidRDefault="003F537C" w:rsidP="00AE3986">
      <w:pPr>
        <w:spacing w:before="0" w:after="200" w:line="276" w:lineRule="auto"/>
      </w:pPr>
      <w:r>
        <w:br w:type="page"/>
      </w:r>
      <w:r w:rsidR="001526DD" w:rsidRPr="00AE3986">
        <w:rPr>
          <w:rFonts w:eastAsia="Times New Roman"/>
          <w:b/>
          <w:bCs/>
        </w:rPr>
        <w:lastRenderedPageBreak/>
        <w:t>Supplementary Table 2</w:t>
      </w:r>
      <w:r w:rsidR="00CA1A03" w:rsidRPr="00AE3986">
        <w:rPr>
          <w:rFonts w:eastAsia="Times New Roman"/>
          <w:b/>
          <w:bCs/>
        </w:rPr>
        <w:t>.</w:t>
      </w:r>
      <w:r w:rsidR="000B64C2" w:rsidRPr="00CA1A03">
        <w:rPr>
          <w:rFonts w:eastAsia="Times New Roman"/>
        </w:rPr>
        <w:t xml:space="preserve"> </w:t>
      </w:r>
      <w:r w:rsidR="001526DD" w:rsidRPr="00AE3986">
        <w:t xml:space="preserve">Nutrient standards for </w:t>
      </w:r>
      <w:r w:rsidR="00984A89">
        <w:t xml:space="preserve">the </w:t>
      </w:r>
      <w:r w:rsidR="000C73B5">
        <w:t>nutrient-rich food index (</w:t>
      </w:r>
      <w:r w:rsidR="001526DD" w:rsidRPr="00AE3986">
        <w:t>NRF</w:t>
      </w:r>
      <w:r w:rsidR="000C73B5">
        <w:t xml:space="preserve">) </w:t>
      </w:r>
      <w:r w:rsidR="001526DD" w:rsidRPr="00AE3986">
        <w:t xml:space="preserve">6.3 </w:t>
      </w:r>
      <w:r w:rsidR="00984A89">
        <w:t>(</w:t>
      </w:r>
      <w:r w:rsidR="001526DD" w:rsidRPr="00AE3986">
        <w:t xml:space="preserve">calculation based on </w:t>
      </w:r>
      <w:r w:rsidR="00CD14E0" w:rsidRPr="00AE3986">
        <w:t>the</w:t>
      </w:r>
      <w:r w:rsidR="000C73B5" w:rsidRPr="000C73B5">
        <w:t xml:space="preserve"> Ajinomoto Group Nutrient Profiling System (ANPS)</w:t>
      </w:r>
      <w:r w:rsidR="000C73B5">
        <w:t xml:space="preserve"> </w:t>
      </w:r>
      <w:r w:rsidR="001526DD" w:rsidRPr="00AE3986">
        <w:t>ANPS and Food and Drug Administration values</w:t>
      </w:r>
      <w:r w:rsidR="00984A89">
        <w:t>).</w:t>
      </w:r>
    </w:p>
    <w:tbl>
      <w:tblPr>
        <w:tblW w:w="4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580"/>
      </w:tblGrid>
      <w:tr w:rsidR="003F537C" w:rsidRPr="003F537C" w14:paraId="0E94BC46" w14:textId="77777777" w:rsidTr="003F537C">
        <w:trPr>
          <w:trHeight w:val="280"/>
        </w:trPr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2BBA0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Nutrient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8CD35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Amount</w:t>
            </w:r>
          </w:p>
        </w:tc>
      </w:tr>
      <w:tr w:rsidR="003F537C" w:rsidRPr="003F537C" w14:paraId="306F56D1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9315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7BA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66 g</w:t>
            </w:r>
          </w:p>
        </w:tc>
      </w:tr>
      <w:tr w:rsidR="003F537C" w:rsidRPr="003F537C" w14:paraId="3BD15E64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67F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*Fi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58FA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28 g</w:t>
            </w:r>
          </w:p>
        </w:tc>
      </w:tr>
      <w:tr w:rsidR="003F537C" w:rsidRPr="003F537C" w14:paraId="7C0BF397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E7A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932BB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</w:tr>
      <w:tr w:rsidR="003F537C" w:rsidRPr="003F537C" w14:paraId="30072044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E8E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*Vitamin 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F7D9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20 mcg</w:t>
            </w:r>
          </w:p>
        </w:tc>
      </w:tr>
      <w:tr w:rsidR="003F537C" w:rsidRPr="003F537C" w14:paraId="2D5EADCE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A1C7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*Calc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174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1300 mg</w:t>
            </w:r>
          </w:p>
        </w:tc>
      </w:tr>
      <w:tr w:rsidR="003F537C" w:rsidRPr="003F537C" w14:paraId="56DE57A2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8098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 xml:space="preserve">*Iron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090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18 mg</w:t>
            </w:r>
          </w:p>
        </w:tc>
      </w:tr>
      <w:tr w:rsidR="003F537C" w:rsidRPr="003F537C" w14:paraId="53C6477F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CDC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 xml:space="preserve">*Potassium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07CE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4700 mg</w:t>
            </w:r>
          </w:p>
        </w:tc>
      </w:tr>
      <w:tr w:rsidR="003F537C" w:rsidRPr="003F537C" w14:paraId="69B6B051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AEE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8121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</w:tr>
      <w:tr w:rsidR="003F537C" w:rsidRPr="003F537C" w14:paraId="7B2F7C04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711C2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Saturated fatty ac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FC64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22.2 g</w:t>
            </w:r>
          </w:p>
        </w:tc>
      </w:tr>
      <w:tr w:rsidR="003F537C" w:rsidRPr="003F537C" w14:paraId="2217B444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90A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 xml:space="preserve">*Added sugar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13FD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50 g</w:t>
            </w:r>
          </w:p>
        </w:tc>
      </w:tr>
      <w:tr w:rsidR="003F537C" w:rsidRPr="003F537C" w14:paraId="5D255B1A" w14:textId="77777777" w:rsidTr="003F537C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B6900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Sodi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7E5BC" w14:textId="77777777" w:rsidR="003F537C" w:rsidRPr="003F537C" w:rsidRDefault="003F537C" w:rsidP="003F537C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3F537C">
              <w:rPr>
                <w:rFonts w:eastAsia="Yu Gothic" w:cs="Times New Roman"/>
                <w:sz w:val="22"/>
                <w:lang w:eastAsia="ja-JP"/>
              </w:rPr>
              <w:t>2756 mg</w:t>
            </w:r>
          </w:p>
        </w:tc>
      </w:tr>
    </w:tbl>
    <w:p w14:paraId="5E4BB08E" w14:textId="727EC376" w:rsidR="001526DD" w:rsidRPr="00CA1A03" w:rsidRDefault="001526DD" w:rsidP="001526DD">
      <w:pPr>
        <w:rPr>
          <w:rFonts w:eastAsia="Times New Roman" w:cs="Times New Roman"/>
          <w:szCs w:val="24"/>
        </w:rPr>
      </w:pPr>
    </w:p>
    <w:p w14:paraId="68912A16" w14:textId="2DB2AB08" w:rsidR="001526DD" w:rsidRPr="00CA1A03" w:rsidRDefault="001526DD" w:rsidP="001526DD">
      <w:pPr>
        <w:rPr>
          <w:rFonts w:eastAsia="Times New Roman" w:cs="Times New Roman"/>
          <w:szCs w:val="24"/>
        </w:rPr>
        <w:sectPr w:rsidR="001526DD" w:rsidRPr="00CA1A03" w:rsidSect="00856ED7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CA1A03">
        <w:rPr>
          <w:rFonts w:eastAsia="Times New Roman" w:cs="Times New Roman"/>
          <w:szCs w:val="24"/>
        </w:rPr>
        <w:t xml:space="preserve">*Nutrient standards adapted from the Food and Drug Administration values. Nutrients without symbols are adapted from </w:t>
      </w:r>
      <w:r w:rsidR="00CD14E0" w:rsidRPr="00CA1A03">
        <w:rPr>
          <w:rFonts w:eastAsia="Times New Roman" w:cs="Times New Roman"/>
          <w:szCs w:val="24"/>
        </w:rPr>
        <w:t xml:space="preserve">the </w:t>
      </w:r>
      <w:r w:rsidRPr="00CA1A03">
        <w:rPr>
          <w:rFonts w:eastAsia="Times New Roman" w:cs="Times New Roman"/>
          <w:szCs w:val="24"/>
        </w:rPr>
        <w:t>ANPS.</w:t>
      </w:r>
    </w:p>
    <w:p w14:paraId="012627DB" w14:textId="09F2F61C" w:rsidR="001526DD" w:rsidRPr="00CA1A03" w:rsidRDefault="001526DD" w:rsidP="00A87A0F">
      <w:pPr>
        <w:pStyle w:val="Heading2"/>
        <w:numPr>
          <w:ilvl w:val="0"/>
          <w:numId w:val="0"/>
        </w:numPr>
        <w:ind w:left="567" w:hanging="567"/>
        <w:rPr>
          <w:rFonts w:eastAsia="Times New Roman"/>
          <w:bCs/>
        </w:rPr>
      </w:pPr>
      <w:r w:rsidRPr="00CA1A03">
        <w:rPr>
          <w:rFonts w:eastAsia="Times New Roman"/>
        </w:rPr>
        <w:lastRenderedPageBreak/>
        <w:t>Supplementary Table 3</w:t>
      </w:r>
      <w:r w:rsidR="00CA1A03">
        <w:rPr>
          <w:rFonts w:eastAsia="Times New Roman"/>
        </w:rPr>
        <w:t>.</w:t>
      </w:r>
      <w:r w:rsidR="000B64C2" w:rsidRPr="00CA1A03">
        <w:rPr>
          <w:rFonts w:eastAsia="Times New Roman"/>
        </w:rPr>
        <w:t xml:space="preserve"> </w:t>
      </w:r>
      <w:r w:rsidR="00CD14E0" w:rsidRPr="00214C8F">
        <w:rPr>
          <w:rFonts w:eastAsia="Times New Roman"/>
          <w:b w:val="0"/>
          <w:bCs/>
        </w:rPr>
        <w:t>The</w:t>
      </w:r>
      <w:r w:rsidR="00C2409E" w:rsidRPr="00F60030">
        <w:rPr>
          <w:rFonts w:eastAsia="MS Mincho"/>
          <w:b w:val="0"/>
          <w:lang w:eastAsia="ja-JP"/>
        </w:rPr>
        <w:t xml:space="preserve"> Ajinomoto Group Nutrient Profiling System</w:t>
      </w:r>
      <w:r w:rsidR="00C2409E">
        <w:rPr>
          <w:rFonts w:eastAsia="MS Mincho"/>
          <w:b w:val="0"/>
          <w:lang w:eastAsia="ja-JP"/>
        </w:rPr>
        <w:t xml:space="preserve"> </w:t>
      </w:r>
      <w:r w:rsidR="00307BF6">
        <w:rPr>
          <w:rFonts w:eastAsia="MS Mincho"/>
          <w:b w:val="0"/>
          <w:lang w:eastAsia="ja-JP"/>
        </w:rPr>
        <w:t>(</w:t>
      </w:r>
      <w:r w:rsidRPr="00CA1A03">
        <w:rPr>
          <w:rFonts w:eastAsia="Times New Roman"/>
          <w:b w:val="0"/>
          <w:bCs/>
        </w:rPr>
        <w:t>ANPS</w:t>
      </w:r>
      <w:r w:rsidR="00307BF6">
        <w:rPr>
          <w:rFonts w:eastAsia="Times New Roman"/>
          <w:b w:val="0"/>
          <w:bCs/>
        </w:rPr>
        <w:t>)</w:t>
      </w:r>
      <w:r w:rsidRPr="00CA1A03">
        <w:rPr>
          <w:rFonts w:eastAsia="Times New Roman"/>
          <w:b w:val="0"/>
          <w:bCs/>
        </w:rPr>
        <w:t xml:space="preserve"> score of each dish category</w:t>
      </w:r>
      <w:r w:rsidR="00C2409E">
        <w:rPr>
          <w:rFonts w:eastAsia="Times New Roman"/>
          <w:b w:val="0"/>
          <w:bCs/>
        </w:rPr>
        <w:t xml:space="preserve"> </w:t>
      </w:r>
      <w:r w:rsidR="00984A89">
        <w:rPr>
          <w:rFonts w:eastAsia="Times New Roman"/>
          <w:b w:val="0"/>
          <w:bCs/>
        </w:rPr>
        <w:t>for</w:t>
      </w:r>
      <w:r w:rsidR="00C2409E">
        <w:rPr>
          <w:rFonts w:eastAsia="Times New Roman"/>
          <w:b w:val="0"/>
          <w:bCs/>
        </w:rPr>
        <w:t xml:space="preserve"> the</w:t>
      </w:r>
      <w:r w:rsidR="00307BF6">
        <w:rPr>
          <w:rFonts w:eastAsia="Times New Roman"/>
          <w:b w:val="0"/>
          <w:bCs/>
        </w:rPr>
        <w:t xml:space="preserve"> 1089 dishes </w:t>
      </w:r>
      <w:r w:rsidR="00C2409E">
        <w:rPr>
          <w:rFonts w:eastAsia="Times New Roman"/>
          <w:b w:val="0"/>
          <w:bCs/>
        </w:rPr>
        <w:t>evaluated</w:t>
      </w:r>
      <w:r w:rsidR="00307BF6">
        <w:rPr>
          <w:rFonts w:eastAsia="Times New Roman"/>
          <w:b w:val="0"/>
          <w:bCs/>
        </w:rPr>
        <w:t>.</w:t>
      </w:r>
      <w:r w:rsidR="00C2409E">
        <w:rPr>
          <w:rFonts w:eastAsia="Times New Roman"/>
          <w:b w:val="0"/>
          <w:bCs/>
        </w:rPr>
        <w:t xml:space="preserve"> 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6"/>
        <w:gridCol w:w="1298"/>
        <w:gridCol w:w="1022"/>
        <w:gridCol w:w="802"/>
        <w:gridCol w:w="773"/>
        <w:gridCol w:w="871"/>
        <w:gridCol w:w="773"/>
        <w:gridCol w:w="272"/>
        <w:gridCol w:w="773"/>
      </w:tblGrid>
      <w:tr w:rsidR="00214C8F" w:rsidRPr="00214C8F" w14:paraId="3AAA264F" w14:textId="77777777" w:rsidTr="00214C8F">
        <w:trPr>
          <w:trHeight w:val="1093"/>
        </w:trPr>
        <w:tc>
          <w:tcPr>
            <w:tcW w:w="1876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1395B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Major dish group</w:t>
            </w:r>
          </w:p>
        </w:tc>
        <w:tc>
          <w:tcPr>
            <w:tcW w:w="1179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64B4A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Subcategory Number</w:t>
            </w:r>
          </w:p>
        </w:tc>
        <w:tc>
          <w:tcPr>
            <w:tcW w:w="1058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74271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Number of dishes</w:t>
            </w:r>
          </w:p>
        </w:tc>
        <w:tc>
          <w:tcPr>
            <w:tcW w:w="4347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C79D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ANPS score</w:t>
            </w:r>
          </w:p>
        </w:tc>
      </w:tr>
      <w:tr w:rsidR="00214C8F" w:rsidRPr="00214C8F" w14:paraId="09AD2CE2" w14:textId="77777777" w:rsidTr="00214C8F">
        <w:trPr>
          <w:trHeight w:val="283"/>
        </w:trPr>
        <w:tc>
          <w:tcPr>
            <w:tcW w:w="187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C874E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F96AD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05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42E70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62C0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Mea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3918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S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306D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Median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955CC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IQR</w:t>
            </w:r>
          </w:p>
        </w:tc>
      </w:tr>
      <w:tr w:rsidR="00214C8F" w:rsidRPr="00214C8F" w14:paraId="3031B4E1" w14:textId="77777777" w:rsidTr="00214C8F">
        <w:trPr>
          <w:trHeight w:val="313"/>
        </w:trPr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9F8F4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Staple dis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557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07D9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30 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D42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6.2 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0CA0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3.4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2B9DE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9.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15F4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9.1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FFFC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453D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5.0 </w:t>
            </w:r>
          </w:p>
        </w:tc>
      </w:tr>
      <w:tr w:rsidR="00214C8F" w:rsidRPr="00214C8F" w14:paraId="112E38BB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4D7C1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5F3E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B019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8F6C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5.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083A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8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7FA4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0.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8863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1.9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2272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D2F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5.0 </w:t>
            </w:r>
          </w:p>
        </w:tc>
      </w:tr>
      <w:tr w:rsidR="00214C8F" w:rsidRPr="00214C8F" w14:paraId="20D47A48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32019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217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7CFE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2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F027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0.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E889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5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BD2C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6.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179F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0.0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13E5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082BE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1.9 </w:t>
            </w:r>
          </w:p>
        </w:tc>
      </w:tr>
      <w:tr w:rsidR="00214C8F" w:rsidRPr="00214C8F" w14:paraId="3A009EF5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3EC08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BA8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9F1A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4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7969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3.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9D8C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5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F338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1.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8699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0.7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8358E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B3EB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7.5 </w:t>
            </w:r>
          </w:p>
        </w:tc>
      </w:tr>
      <w:tr w:rsidR="00214C8F" w:rsidRPr="00214C8F" w14:paraId="6A498FC4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EFF9C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0DF0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839A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29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9758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0.3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F2B3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2.5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9AF0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0.0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DC756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1.3 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11D2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7489C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2.5 </w:t>
            </w:r>
          </w:p>
        </w:tc>
      </w:tr>
      <w:tr w:rsidR="00214C8F" w:rsidRPr="00214C8F" w14:paraId="443682E8" w14:textId="77777777" w:rsidTr="00214C8F">
        <w:trPr>
          <w:trHeight w:val="313"/>
        </w:trPr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1D3F3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Main dis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529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F248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3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8E3B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6.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50F2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6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2B74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6.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F4CBC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4.7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F85A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79B8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0.0 </w:t>
            </w:r>
          </w:p>
        </w:tc>
      </w:tr>
      <w:tr w:rsidR="00214C8F" w:rsidRPr="00214C8F" w14:paraId="5652203D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8C83B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8A5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66F8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3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200F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0.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BB29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4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E060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1.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9C12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2.5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334F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35B4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0.0 </w:t>
            </w:r>
          </w:p>
        </w:tc>
      </w:tr>
      <w:tr w:rsidR="00214C8F" w:rsidRPr="00214C8F" w14:paraId="62F70974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BB5D4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B4E8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1241C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1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2F21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7.4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DDF8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2.5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5936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7.5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4BC9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0.0 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F3246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8447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7.5 </w:t>
            </w:r>
          </w:p>
        </w:tc>
      </w:tr>
      <w:tr w:rsidR="00214C8F" w:rsidRPr="00214C8F" w14:paraId="53F12FDF" w14:textId="77777777" w:rsidTr="00214C8F">
        <w:trPr>
          <w:trHeight w:val="313"/>
        </w:trPr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3295E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Sou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EAC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7887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A411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1.4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F509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6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29C4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1.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1FBD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6.9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7AC8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31BD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5.0 </w:t>
            </w:r>
          </w:p>
        </w:tc>
      </w:tr>
      <w:tr w:rsidR="00214C8F" w:rsidRPr="00214C8F" w14:paraId="28AC3206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67392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CA80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6849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92DE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8.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2043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3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8153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0.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275B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0.0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995D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15B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8.5 </w:t>
            </w:r>
          </w:p>
        </w:tc>
      </w:tr>
      <w:tr w:rsidR="00214C8F" w:rsidRPr="00214C8F" w14:paraId="6F80FE70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7E585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D1B3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B2A8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2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6AA94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2.1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ECB96C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3.3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9239A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1.9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A983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43.5 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DE93E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9CE0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1.3 </w:t>
            </w:r>
          </w:p>
        </w:tc>
      </w:tr>
      <w:tr w:rsidR="00214C8F" w:rsidRPr="00214C8F" w14:paraId="11C3FC22" w14:textId="77777777" w:rsidTr="00214C8F">
        <w:trPr>
          <w:trHeight w:val="313"/>
        </w:trPr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ADF51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Side dis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3F1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D276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23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C4A3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3.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71C1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5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E1DA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7.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CA4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2.5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424B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1645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5.0 </w:t>
            </w:r>
          </w:p>
        </w:tc>
      </w:tr>
      <w:tr w:rsidR="00214C8F" w:rsidRPr="00214C8F" w14:paraId="592ABF16" w14:textId="77777777" w:rsidTr="00214C8F">
        <w:trPr>
          <w:trHeight w:val="313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C6E9B" w14:textId="77777777" w:rsidR="00214C8F" w:rsidRPr="00214C8F" w:rsidRDefault="00214C8F" w:rsidP="00214C8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C0A5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6C51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37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3D06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0.0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DE0EF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8.0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067E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1.3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CEEAC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5.0 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1905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DA137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85.0 </w:t>
            </w:r>
          </w:p>
        </w:tc>
      </w:tr>
      <w:tr w:rsidR="00214C8F" w:rsidRPr="00214C8F" w14:paraId="5FEB2290" w14:textId="77777777" w:rsidTr="00214C8F">
        <w:trPr>
          <w:trHeight w:val="28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18190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Total dis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04519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B1DB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08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6FEC1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67.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11CC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16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7AB44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0.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62A61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55.0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99C5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3F77FE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 xml:space="preserve">78.8 </w:t>
            </w:r>
          </w:p>
        </w:tc>
      </w:tr>
    </w:tbl>
    <w:p w14:paraId="649137E9" w14:textId="3E5B050C" w:rsidR="001526DD" w:rsidRPr="00CA1A03" w:rsidRDefault="001526DD" w:rsidP="001526DD">
      <w:pPr>
        <w:rPr>
          <w:rFonts w:eastAsia="Times New Roman" w:cs="Times New Roman"/>
          <w:szCs w:val="24"/>
        </w:rPr>
      </w:pPr>
    </w:p>
    <w:p w14:paraId="321ACCEF" w14:textId="234392B3" w:rsidR="001526DD" w:rsidRPr="00CA1A03" w:rsidRDefault="001526DD" w:rsidP="001526DD">
      <w:pPr>
        <w:rPr>
          <w:rFonts w:eastAsia="Times New Roman" w:cs="Times New Roman"/>
          <w:szCs w:val="24"/>
        </w:rPr>
      </w:pPr>
      <w:r w:rsidRPr="00CA1A03">
        <w:rPr>
          <w:rFonts w:eastAsia="Times New Roman" w:cs="Times New Roman"/>
          <w:szCs w:val="24"/>
        </w:rPr>
        <w:t xml:space="preserve">1 </w:t>
      </w:r>
      <w:r w:rsidR="00214C8F" w:rsidRPr="00214C8F">
        <w:rPr>
          <w:rFonts w:eastAsia="Times New Roman" w:cs="Times New Roman"/>
          <w:szCs w:val="24"/>
        </w:rPr>
        <w:t>Values are expressed as the mean, standard deviation (SD), median, and interquartile range (IQR).</w:t>
      </w:r>
      <w:r w:rsidRPr="00CA1A03">
        <w:rPr>
          <w:szCs w:val="24"/>
        </w:rPr>
        <w:br w:type="page"/>
      </w:r>
    </w:p>
    <w:p w14:paraId="6993F6FA" w14:textId="3B176188" w:rsidR="00C329B4" w:rsidRDefault="00C329B4" w:rsidP="00A87A0F">
      <w:pPr>
        <w:pStyle w:val="Heading2"/>
        <w:numPr>
          <w:ilvl w:val="0"/>
          <w:numId w:val="0"/>
        </w:numPr>
        <w:ind w:left="567" w:hanging="567"/>
        <w:rPr>
          <w:b w:val="0"/>
          <w:bCs/>
        </w:rPr>
      </w:pPr>
      <w:r w:rsidRPr="00CA1A03">
        <w:rPr>
          <w:rFonts w:eastAsia="Times New Roman"/>
        </w:rPr>
        <w:lastRenderedPageBreak/>
        <w:t xml:space="preserve">Supplementary Table </w:t>
      </w:r>
      <w:r w:rsidR="00FF5991" w:rsidRPr="00CA1A03">
        <w:rPr>
          <w:rFonts w:eastAsia="Times New Roman"/>
        </w:rPr>
        <w:t>4</w:t>
      </w:r>
      <w:r w:rsidR="00CA1A03">
        <w:rPr>
          <w:rFonts w:eastAsia="Times New Roman"/>
        </w:rPr>
        <w:t>.</w:t>
      </w:r>
      <w:r w:rsidR="000B64C2" w:rsidRPr="00CA1A03">
        <w:rPr>
          <w:rFonts w:eastAsia="Times New Roman"/>
        </w:rPr>
        <w:t xml:space="preserve"> </w:t>
      </w:r>
      <w:r w:rsidR="00CD14E0" w:rsidRPr="00CA1A03">
        <w:rPr>
          <w:rFonts w:eastAsia="Times New Roman"/>
          <w:b w:val="0"/>
          <w:bCs/>
        </w:rPr>
        <w:t xml:space="preserve">The </w:t>
      </w:r>
      <w:r w:rsidR="00307BF6" w:rsidRPr="00F60030">
        <w:rPr>
          <w:rFonts w:eastAsia="MS Mincho"/>
          <w:b w:val="0"/>
          <w:lang w:eastAsia="ja-JP"/>
        </w:rPr>
        <w:t>Ajinomoto Group Nutrient Profiling System</w:t>
      </w:r>
      <w:r w:rsidR="00307BF6" w:rsidRPr="00CA1A03">
        <w:rPr>
          <w:b w:val="0"/>
          <w:bCs/>
        </w:rPr>
        <w:t xml:space="preserve"> </w:t>
      </w:r>
      <w:r w:rsidR="00307BF6">
        <w:rPr>
          <w:b w:val="0"/>
          <w:bCs/>
        </w:rPr>
        <w:t>(</w:t>
      </w:r>
      <w:r w:rsidRPr="00CA1A03">
        <w:rPr>
          <w:b w:val="0"/>
          <w:bCs/>
        </w:rPr>
        <w:t>ANPS</w:t>
      </w:r>
      <w:r w:rsidR="00307BF6">
        <w:rPr>
          <w:b w:val="0"/>
          <w:bCs/>
        </w:rPr>
        <w:t>)</w:t>
      </w:r>
      <w:r w:rsidRPr="00CA1A03">
        <w:rPr>
          <w:b w:val="0"/>
          <w:bCs/>
        </w:rPr>
        <w:t xml:space="preserve"> nutritional score of each dish category</w:t>
      </w:r>
      <w:r w:rsidR="00307BF6">
        <w:rPr>
          <w:b w:val="0"/>
          <w:bCs/>
        </w:rPr>
        <w:t xml:space="preserve"> </w:t>
      </w:r>
      <w:r w:rsidR="00984A89">
        <w:rPr>
          <w:rFonts w:eastAsia="Times New Roman"/>
          <w:b w:val="0"/>
          <w:bCs/>
        </w:rPr>
        <w:t>for</w:t>
      </w:r>
      <w:r w:rsidR="00307BF6">
        <w:rPr>
          <w:rFonts w:eastAsia="Times New Roman"/>
          <w:b w:val="0"/>
          <w:bCs/>
        </w:rPr>
        <w:t xml:space="preserve"> the 1089 dishes evaluated.</w:t>
      </w:r>
    </w:p>
    <w:tbl>
      <w:tblPr>
        <w:tblW w:w="15758" w:type="dxa"/>
        <w:tblInd w:w="-1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8"/>
        <w:gridCol w:w="998"/>
        <w:gridCol w:w="723"/>
        <w:gridCol w:w="729"/>
        <w:gridCol w:w="730"/>
        <w:gridCol w:w="730"/>
        <w:gridCol w:w="398"/>
        <w:gridCol w:w="252"/>
        <w:gridCol w:w="478"/>
        <w:gridCol w:w="725"/>
        <w:gridCol w:w="725"/>
        <w:gridCol w:w="725"/>
        <w:gridCol w:w="398"/>
        <w:gridCol w:w="252"/>
        <w:gridCol w:w="479"/>
        <w:gridCol w:w="672"/>
        <w:gridCol w:w="672"/>
        <w:gridCol w:w="720"/>
        <w:gridCol w:w="478"/>
        <w:gridCol w:w="252"/>
        <w:gridCol w:w="478"/>
        <w:gridCol w:w="11"/>
        <w:gridCol w:w="684"/>
        <w:gridCol w:w="11"/>
        <w:gridCol w:w="684"/>
        <w:gridCol w:w="11"/>
        <w:gridCol w:w="758"/>
        <w:gridCol w:w="39"/>
        <w:gridCol w:w="359"/>
        <w:gridCol w:w="252"/>
        <w:gridCol w:w="480"/>
        <w:gridCol w:w="7"/>
      </w:tblGrid>
      <w:tr w:rsidR="00F6461C" w:rsidRPr="00F6461C" w14:paraId="534C1750" w14:textId="77777777" w:rsidTr="00F6461C">
        <w:trPr>
          <w:trHeight w:val="1048"/>
        </w:trPr>
        <w:tc>
          <w:tcPr>
            <w:tcW w:w="848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38F8B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ajor dish group</w:t>
            </w:r>
          </w:p>
        </w:tc>
        <w:tc>
          <w:tcPr>
            <w:tcW w:w="998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A9FDC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ubcategory Number</w:t>
            </w:r>
          </w:p>
        </w:tc>
        <w:tc>
          <w:tcPr>
            <w:tcW w:w="723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7AE80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Number of dishes</w:t>
            </w:r>
          </w:p>
        </w:tc>
        <w:tc>
          <w:tcPr>
            <w:tcW w:w="3317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24621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Protein score</w:t>
            </w:r>
          </w:p>
        </w:tc>
        <w:tc>
          <w:tcPr>
            <w:tcW w:w="3308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39E0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Vegetable score</w:t>
            </w:r>
          </w:p>
        </w:tc>
        <w:tc>
          <w:tcPr>
            <w:tcW w:w="3278" w:type="dxa"/>
            <w:gridSpan w:val="7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62BA6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FA score</w:t>
            </w:r>
          </w:p>
        </w:tc>
        <w:tc>
          <w:tcPr>
            <w:tcW w:w="3286" w:type="dxa"/>
            <w:gridSpan w:val="10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94DF6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odium score</w:t>
            </w:r>
          </w:p>
        </w:tc>
      </w:tr>
      <w:tr w:rsidR="00F6461C" w:rsidRPr="00F6461C" w14:paraId="0BA9F615" w14:textId="77777777" w:rsidTr="00F6461C">
        <w:trPr>
          <w:gridAfter w:val="1"/>
          <w:wAfter w:w="5" w:type="dxa"/>
          <w:trHeight w:val="270"/>
        </w:trPr>
        <w:tc>
          <w:tcPr>
            <w:tcW w:w="84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73340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5FA43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3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EB848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B050C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721E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D804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dian</w:t>
            </w:r>
          </w:p>
        </w:tc>
        <w:tc>
          <w:tcPr>
            <w:tcW w:w="1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DFA7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IQ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6E20D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EF874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25128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dian</w:t>
            </w:r>
          </w:p>
        </w:tc>
        <w:tc>
          <w:tcPr>
            <w:tcW w:w="1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454C6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IQ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916A4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A6211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07BA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dian</w:t>
            </w:r>
          </w:p>
        </w:tc>
        <w:tc>
          <w:tcPr>
            <w:tcW w:w="1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35DC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IQR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24F8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2920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95DD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edian</w:t>
            </w:r>
          </w:p>
        </w:tc>
        <w:tc>
          <w:tcPr>
            <w:tcW w:w="1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42545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IQR</w:t>
            </w:r>
          </w:p>
        </w:tc>
      </w:tr>
      <w:tr w:rsidR="00F6461C" w:rsidRPr="00F6461C" w14:paraId="3FE99B3F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5235C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taple dis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5292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9D93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3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BD4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DE2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4439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7FC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98A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812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F67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798B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A263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8798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D5D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54B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B13B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C4F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3489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57A9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BC3C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63A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113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A7E1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414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089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837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365E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</w:tr>
      <w:tr w:rsidR="00F6461C" w:rsidRPr="00F6461C" w14:paraId="7A273465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5A689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D02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74D4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7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FEC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EB8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DF6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55D3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4F46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1A1F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016B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43FF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16F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8BD9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757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C483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445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CB4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E8A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7BB9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4770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4C5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7942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9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202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F6D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CBF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949C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00D9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</w:tr>
      <w:tr w:rsidR="00F6461C" w:rsidRPr="00F6461C" w14:paraId="4D3C8E00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20A44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AB0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EA4C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21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35F3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EE4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45C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8B9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CEB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CE5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B83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AE3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A7E2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4F8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7C3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8E37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BF63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AAF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7CF4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75D3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0B89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359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F40C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416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8F91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E94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A47A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72B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8</w:t>
            </w:r>
          </w:p>
        </w:tc>
      </w:tr>
      <w:tr w:rsidR="00F6461C" w:rsidRPr="00F6461C" w14:paraId="19A5D3B8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086B2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155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B405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141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FF0A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B5C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D198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935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9B89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B4B0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B158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B3C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F46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A08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531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FFA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9E4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15B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72F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156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BA9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89F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021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7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87D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751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634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65C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8162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5</w:t>
            </w:r>
          </w:p>
        </w:tc>
      </w:tr>
      <w:tr w:rsidR="00F6461C" w:rsidRPr="00F6461C" w14:paraId="5F141839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80A9F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C21E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D278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29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16D7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1FDE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7125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751A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4101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92FF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1339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568D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5094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0DF1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ABB4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FC22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720F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8675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0622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114F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EB33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EB44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7CDF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9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4FDA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2EA3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0534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81BC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E1EE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0</w:t>
            </w:r>
          </w:p>
        </w:tc>
      </w:tr>
      <w:tr w:rsidR="00F6461C" w:rsidRPr="00F6461C" w14:paraId="7A31F8E3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F23C2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Main dis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01F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6E0A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13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55FE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F6B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7D2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531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C68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870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DF8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ED2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DAB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5C2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E41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085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D90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14D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95E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4C83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D06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F06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9C9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9478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953B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C84B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45E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FFA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</w:tr>
      <w:tr w:rsidR="00F6461C" w:rsidRPr="00F6461C" w14:paraId="0E6C0711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61326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8E3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C60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139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993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AB7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0E23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715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833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013A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6BC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364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0C1A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A2D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126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123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A9D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7F3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627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F78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F95E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2D1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9C1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B6B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18D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D1B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535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C50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5</w:t>
            </w:r>
          </w:p>
        </w:tc>
      </w:tr>
      <w:tr w:rsidR="00F6461C" w:rsidRPr="00F6461C" w14:paraId="6430135C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7DE22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198B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7C809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51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D1D9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4C4F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5459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BD9E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3F65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D7B7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719C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4464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7DB1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DEDE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BC4B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6F44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71AE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0874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1B94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EC65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CE69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795B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732F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8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A40D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714A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1527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597B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A245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5</w:t>
            </w:r>
          </w:p>
        </w:tc>
      </w:tr>
      <w:tr w:rsidR="00F6461C" w:rsidRPr="00F6461C" w14:paraId="2B2F8BBA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63ABD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ou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C41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5E18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6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8A1C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209B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3F1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13DF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CF7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65F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745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85C3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A5E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C64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0AC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3EB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D47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0CF9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93D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A3F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A35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9A1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7CB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501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A95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508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811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C449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</w:tr>
      <w:tr w:rsidR="00F6461C" w:rsidRPr="00F6461C" w14:paraId="1647BD9A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02D9E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F87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1CC1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6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E407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764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A7A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EC44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BF02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737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E9D6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8583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4F3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48F8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3F24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A63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715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ED4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366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BC9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507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786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412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CD1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97B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8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358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7BC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E93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5</w:t>
            </w:r>
          </w:p>
        </w:tc>
      </w:tr>
      <w:tr w:rsidR="00F6461C" w:rsidRPr="00F6461C" w14:paraId="5069EEA2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17AC3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F5F0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BEA29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62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009B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0A3C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86A1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A581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2F1A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D787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2930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EE5F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9ACB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4D7B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3F6C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ED05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C4FB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BB1D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371E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6A0F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9CD9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1EE7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6B47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6BDA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7A4B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8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7A90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D08A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1B99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6</w:t>
            </w:r>
          </w:p>
        </w:tc>
      </w:tr>
      <w:tr w:rsidR="00F6461C" w:rsidRPr="00F6461C" w14:paraId="3283AF8D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F4A4B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Side dis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5DC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DE46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235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0AF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DE4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323E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9564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C9C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8954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4A0E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E0B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3812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FCFB4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E7E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AB7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7A7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6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90A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696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34A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553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D272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48BD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1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99A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8905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705B1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2434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A48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</w:tr>
      <w:tr w:rsidR="00F6461C" w:rsidRPr="00F6461C" w14:paraId="26F14B42" w14:textId="77777777" w:rsidTr="00F6461C">
        <w:trPr>
          <w:gridAfter w:val="1"/>
          <w:wAfter w:w="10" w:type="dxa"/>
          <w:trHeight w:val="300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28C44" w14:textId="77777777" w:rsidR="00F6461C" w:rsidRPr="00F6461C" w:rsidRDefault="00F6461C" w:rsidP="00F6461C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BD09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7DFA1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 xml:space="preserve">37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F08A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C14DC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9111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2738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6F4C2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893D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C5F0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5.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61A56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D0EB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A422B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9549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F376A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DC26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90FDD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26EB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E761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523C0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95CF5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00588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7.7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12D23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D85C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24357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4.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E39D9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DFA1F" w14:textId="77777777" w:rsidR="00F6461C" w:rsidRPr="00F6461C" w:rsidRDefault="00F6461C" w:rsidP="00F6461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6461C">
              <w:rPr>
                <w:rFonts w:eastAsia="Yu Gothic" w:cs="Times New Roman"/>
                <w:sz w:val="16"/>
                <w:szCs w:val="16"/>
                <w:lang w:eastAsia="ja-JP"/>
              </w:rPr>
              <w:t>10.0</w:t>
            </w:r>
          </w:p>
        </w:tc>
      </w:tr>
    </w:tbl>
    <w:p w14:paraId="24CA05A5" w14:textId="0C7DD506" w:rsidR="00214C8F" w:rsidRDefault="00214C8F" w:rsidP="00214C8F"/>
    <w:p w14:paraId="269F7E04" w14:textId="2F2C408A" w:rsidR="000B64C2" w:rsidRPr="00CA1A03" w:rsidRDefault="00C329B4" w:rsidP="00214C8F">
      <w:pPr>
        <w:rPr>
          <w:rFonts w:eastAsia="Times New Roman"/>
        </w:rPr>
        <w:sectPr w:rsidR="000B64C2" w:rsidRPr="00CA1A03" w:rsidSect="001526DD">
          <w:pgSz w:w="15840" w:h="12240" w:orient="landscape"/>
          <w:pgMar w:top="6" w:right="1138" w:bottom="1181" w:left="1138" w:header="720" w:footer="720" w:gutter="0"/>
          <w:cols w:space="720"/>
          <w:titlePg/>
          <w:docGrid w:linePitch="360"/>
        </w:sectPr>
      </w:pPr>
      <w:r w:rsidRPr="00CA1A03">
        <w:rPr>
          <w:rFonts w:eastAsia="Times New Roman" w:cs="Times New Roman"/>
          <w:szCs w:val="24"/>
        </w:rPr>
        <w:t xml:space="preserve">1 </w:t>
      </w:r>
      <w:r w:rsidR="00214C8F" w:rsidRPr="00214C8F">
        <w:rPr>
          <w:rFonts w:eastAsia="Times New Roman" w:cs="Times New Roman"/>
          <w:szCs w:val="24"/>
        </w:rPr>
        <w:t>Values are expressed as the mean, standard deviation (SD), median, and interquartile range (IQR).</w:t>
      </w:r>
    </w:p>
    <w:p w14:paraId="0818208C" w14:textId="7B7FE711" w:rsidR="001526DD" w:rsidRPr="00D44B4D" w:rsidRDefault="001526DD" w:rsidP="00307BF6">
      <w:pPr>
        <w:pStyle w:val="Heading2"/>
        <w:numPr>
          <w:ilvl w:val="0"/>
          <w:numId w:val="0"/>
        </w:numPr>
        <w:ind w:left="567" w:hanging="567"/>
        <w:rPr>
          <w:bCs/>
        </w:rPr>
      </w:pPr>
      <w:r w:rsidRPr="00CA1A03">
        <w:rPr>
          <w:rFonts w:eastAsia="Times New Roman"/>
        </w:rPr>
        <w:lastRenderedPageBreak/>
        <w:t xml:space="preserve">Supplementary Table </w:t>
      </w:r>
      <w:r w:rsidR="00C329B4" w:rsidRPr="00CA1A03">
        <w:rPr>
          <w:rFonts w:eastAsia="Times New Roman"/>
        </w:rPr>
        <w:t>5</w:t>
      </w:r>
      <w:r w:rsidR="00CA1A03">
        <w:rPr>
          <w:rFonts w:eastAsia="Times New Roman"/>
        </w:rPr>
        <w:t xml:space="preserve">. </w:t>
      </w:r>
      <w:r w:rsidRPr="00214C8F">
        <w:rPr>
          <w:b w:val="0"/>
          <w:bCs/>
        </w:rPr>
        <w:t xml:space="preserve">Pearson’s correlation coefficients among </w:t>
      </w:r>
      <w:r w:rsidR="00CA1A03" w:rsidRPr="00214C8F">
        <w:rPr>
          <w:b w:val="0"/>
          <w:bCs/>
        </w:rPr>
        <w:t xml:space="preserve">the </w:t>
      </w:r>
      <w:r w:rsidR="00307BF6" w:rsidRPr="00F60030">
        <w:rPr>
          <w:rFonts w:eastAsia="MS Mincho"/>
          <w:b w:val="0"/>
          <w:lang w:eastAsia="ja-JP"/>
        </w:rPr>
        <w:t>Ajinomoto Group Nutrient Profiling System</w:t>
      </w:r>
      <w:r w:rsidR="00307BF6" w:rsidRPr="00CA1A03">
        <w:rPr>
          <w:b w:val="0"/>
          <w:bCs/>
        </w:rPr>
        <w:t xml:space="preserve"> </w:t>
      </w:r>
      <w:r w:rsidR="00307BF6">
        <w:rPr>
          <w:b w:val="0"/>
          <w:bCs/>
        </w:rPr>
        <w:t>(</w:t>
      </w:r>
      <w:r w:rsidR="00307BF6" w:rsidRPr="00CA1A03">
        <w:rPr>
          <w:b w:val="0"/>
          <w:bCs/>
        </w:rPr>
        <w:t>ANPS</w:t>
      </w:r>
      <w:r w:rsidR="00307BF6">
        <w:rPr>
          <w:b w:val="0"/>
          <w:bCs/>
        </w:rPr>
        <w:t>)</w:t>
      </w:r>
      <w:r w:rsidRPr="00214C8F">
        <w:rPr>
          <w:b w:val="0"/>
          <w:bCs/>
        </w:rPr>
        <w:t xml:space="preserve"> and respective</w:t>
      </w:r>
      <w:r w:rsidRPr="00804A61">
        <w:rPr>
          <w:b w:val="0"/>
          <w:bCs/>
        </w:rPr>
        <w:t xml:space="preserve"> </w:t>
      </w:r>
      <w:r w:rsidR="00307BF6" w:rsidRPr="00804A61">
        <w:rPr>
          <w:b w:val="0"/>
          <w:bCs/>
        </w:rPr>
        <w:t>nutrient-rich food index (NRF) 6.3</w:t>
      </w:r>
      <w:r w:rsidRPr="00214C8F">
        <w:rPr>
          <w:b w:val="0"/>
          <w:bCs/>
        </w:rPr>
        <w:t xml:space="preserve"> nutrient scores</w:t>
      </w:r>
    </w:p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2440"/>
        <w:gridCol w:w="2920"/>
      </w:tblGrid>
      <w:tr w:rsidR="00214C8F" w:rsidRPr="00214C8F" w14:paraId="7AA6EF9E" w14:textId="77777777" w:rsidTr="00214C8F">
        <w:trPr>
          <w:trHeight w:val="370"/>
        </w:trPr>
        <w:tc>
          <w:tcPr>
            <w:tcW w:w="2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4399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Nutrients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41FB9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r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ECB3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i/>
                <w:iCs/>
                <w:sz w:val="22"/>
                <w:lang w:eastAsia="ja-JP"/>
              </w:rPr>
              <w:t>p-</w:t>
            </w:r>
            <w:r w:rsidRPr="00214C8F">
              <w:rPr>
                <w:rFonts w:eastAsia="Yu Gothic" w:cs="Times New Roman"/>
                <w:sz w:val="22"/>
                <w:lang w:eastAsia="ja-JP"/>
              </w:rPr>
              <w:t>value</w:t>
            </w:r>
          </w:p>
        </w:tc>
      </w:tr>
      <w:tr w:rsidR="00214C8F" w:rsidRPr="00214C8F" w14:paraId="5677EF0A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7D2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Prote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2BA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0.013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10C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0.6482</w:t>
            </w:r>
          </w:p>
        </w:tc>
      </w:tr>
      <w:tr w:rsidR="00214C8F" w:rsidRPr="00214C8F" w14:paraId="36D330A3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498B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Fib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3D7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0.120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4A74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&lt;0.001</w:t>
            </w:r>
          </w:p>
        </w:tc>
      </w:tr>
      <w:tr w:rsidR="00214C8F" w:rsidRPr="00214C8F" w14:paraId="0B114080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B7A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Calciu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64B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-0.049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EBFF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0.1036</w:t>
            </w:r>
          </w:p>
        </w:tc>
      </w:tr>
      <w:tr w:rsidR="00214C8F" w:rsidRPr="00214C8F" w14:paraId="0DBAEAF1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1E1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Ir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CC3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0.020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49D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0.5005</w:t>
            </w:r>
          </w:p>
        </w:tc>
      </w:tr>
      <w:tr w:rsidR="00214C8F" w:rsidRPr="00214C8F" w14:paraId="75F3FCE9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E29C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Vitamin 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6A51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0.05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71A2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sz w:val="22"/>
                <w:lang w:eastAsia="ja-JP"/>
              </w:rPr>
              <w:t>0.0623</w:t>
            </w:r>
          </w:p>
        </w:tc>
      </w:tr>
      <w:tr w:rsidR="00214C8F" w:rsidRPr="00214C8F" w14:paraId="64F28FE0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652A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Potassiu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D31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0.16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53EC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&lt;0.001</w:t>
            </w:r>
          </w:p>
        </w:tc>
      </w:tr>
      <w:tr w:rsidR="00214C8F" w:rsidRPr="00214C8F" w14:paraId="7ED68AB5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6A0D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Saturated fatty aci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613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-0.27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7BC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&lt;0.001</w:t>
            </w:r>
          </w:p>
        </w:tc>
      </w:tr>
      <w:tr w:rsidR="00214C8F" w:rsidRPr="00214C8F" w14:paraId="707C04A8" w14:textId="77777777" w:rsidTr="00214C8F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46E8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Sodiu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DD37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-0.324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63E5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&lt;0.001</w:t>
            </w:r>
          </w:p>
        </w:tc>
      </w:tr>
      <w:tr w:rsidR="00214C8F" w:rsidRPr="00214C8F" w14:paraId="22A05A84" w14:textId="77777777" w:rsidTr="00214C8F">
        <w:trPr>
          <w:trHeight w:val="37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B9146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 xml:space="preserve"> Added sug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10829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-0.103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31603" w14:textId="77777777" w:rsidR="00214C8F" w:rsidRPr="00214C8F" w:rsidRDefault="00214C8F" w:rsidP="00214C8F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214C8F">
              <w:rPr>
                <w:rFonts w:eastAsia="Yu Gothic" w:cs="Times New Roman"/>
                <w:b/>
                <w:bCs/>
                <w:sz w:val="22"/>
                <w:lang w:eastAsia="ja-JP"/>
              </w:rPr>
              <w:t>&lt;0.001</w:t>
            </w:r>
          </w:p>
        </w:tc>
      </w:tr>
    </w:tbl>
    <w:p w14:paraId="20A54A5E" w14:textId="4FB4B504" w:rsidR="001526DD" w:rsidRPr="00CA1A03" w:rsidRDefault="001526DD" w:rsidP="001526DD">
      <w:pPr>
        <w:rPr>
          <w:rFonts w:eastAsia="Times New Roman" w:cs="Times New Roman"/>
          <w:szCs w:val="24"/>
        </w:rPr>
      </w:pPr>
    </w:p>
    <w:p w14:paraId="704154BC" w14:textId="3FE8E1C5" w:rsidR="001526DD" w:rsidRPr="00CA1A03" w:rsidRDefault="001526DD" w:rsidP="001526DD">
      <w:pPr>
        <w:rPr>
          <w:rFonts w:eastAsia="Times New Roman" w:cs="Times New Roman"/>
          <w:szCs w:val="24"/>
        </w:rPr>
      </w:pPr>
      <w:r w:rsidRPr="00CA1A03">
        <w:rPr>
          <w:rFonts w:eastAsia="Times New Roman" w:cs="Times New Roman"/>
          <w:szCs w:val="24"/>
        </w:rPr>
        <w:t>Significant correlations are highlighted in bold</w:t>
      </w:r>
      <w:r w:rsidR="00214C8F">
        <w:rPr>
          <w:rFonts w:eastAsia="Times New Roman" w:cs="Times New Roman"/>
          <w:szCs w:val="24"/>
        </w:rPr>
        <w:t>.</w:t>
      </w:r>
    </w:p>
    <w:sectPr w:rsidR="001526DD" w:rsidRPr="00CA1A03" w:rsidSect="000B64C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A5D16" w14:textId="77777777" w:rsidR="00D21016" w:rsidRDefault="00D21016" w:rsidP="00117666">
      <w:pPr>
        <w:spacing w:after="0"/>
      </w:pPr>
      <w:r>
        <w:separator/>
      </w:r>
    </w:p>
  </w:endnote>
  <w:endnote w:type="continuationSeparator" w:id="0">
    <w:p w14:paraId="06E27774" w14:textId="77777777" w:rsidR="00D21016" w:rsidRDefault="00D210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2409E" w:rsidRPr="00577C4C" w:rsidRDefault="00C2409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2409E" w:rsidRPr="00577C4C" w:rsidRDefault="00C240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2409E" w:rsidRPr="00577C4C" w:rsidRDefault="00C240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2409E" w:rsidRPr="00B54F71" w:rsidRDefault="00C2409E">
    <w:pPr>
      <w:rPr>
        <w:b/>
        <w:sz w:val="20"/>
        <w:szCs w:val="24"/>
      </w:rPr>
    </w:pPr>
    <w:r w:rsidRPr="00B54F71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2409E" w:rsidRPr="00577C4C" w:rsidRDefault="00C240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2409E" w:rsidRPr="00577C4C" w:rsidRDefault="00C240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B8E64" w14:textId="77777777" w:rsidR="00D21016" w:rsidRDefault="00D21016" w:rsidP="00117666">
      <w:pPr>
        <w:spacing w:after="0"/>
      </w:pPr>
      <w:r>
        <w:separator/>
      </w:r>
    </w:p>
  </w:footnote>
  <w:footnote w:type="continuationSeparator" w:id="0">
    <w:p w14:paraId="42DB0E68" w14:textId="77777777" w:rsidR="00D21016" w:rsidRDefault="00D210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2409E" w:rsidRPr="009151AA" w:rsidRDefault="00C240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2409E" w:rsidRPr="00B54F71" w:rsidRDefault="00C2409E" w:rsidP="0093429D">
    <w:r w:rsidRPr="00B54F71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9" name="Picture 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54F71">
      <w:rPr>
        <w:b/>
      </w:rPr>
      <w:ptab w:relativeTo="margin" w:alignment="center" w:leader="none"/>
    </w:r>
    <w:r w:rsidRPr="00B54F7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F1D8DF"/>
    <w:multiLevelType w:val="hybridMultilevel"/>
    <w:tmpl w:val="00000000"/>
    <w:lvl w:ilvl="0" w:tplc="1A20A99E">
      <w:start w:val="1"/>
      <w:numFmt w:val="decimal"/>
      <w:lvlText w:val="%1."/>
      <w:lvlJc w:val="left"/>
      <w:pPr>
        <w:ind w:left="360" w:hanging="360"/>
      </w:pPr>
    </w:lvl>
    <w:lvl w:ilvl="1" w:tplc="A5DA4CD2">
      <w:start w:val="1"/>
      <w:numFmt w:val="decimal"/>
      <w:lvlText w:val=""/>
      <w:lvlJc w:val="left"/>
    </w:lvl>
    <w:lvl w:ilvl="2" w:tplc="75A0DFB0">
      <w:start w:val="1"/>
      <w:numFmt w:val="decimal"/>
      <w:lvlText w:val=""/>
      <w:lvlJc w:val="left"/>
    </w:lvl>
    <w:lvl w:ilvl="3" w:tplc="FB94FE6A">
      <w:start w:val="1"/>
      <w:numFmt w:val="decimal"/>
      <w:lvlText w:val=""/>
      <w:lvlJc w:val="left"/>
    </w:lvl>
    <w:lvl w:ilvl="4" w:tplc="C56A096C">
      <w:start w:val="1"/>
      <w:numFmt w:val="decimal"/>
      <w:lvlText w:val=""/>
      <w:lvlJc w:val="left"/>
    </w:lvl>
    <w:lvl w:ilvl="5" w:tplc="D73EE808">
      <w:start w:val="1"/>
      <w:numFmt w:val="decimal"/>
      <w:lvlText w:val=""/>
      <w:lvlJc w:val="left"/>
    </w:lvl>
    <w:lvl w:ilvl="6" w:tplc="23EC748E">
      <w:start w:val="1"/>
      <w:numFmt w:val="decimal"/>
      <w:lvlText w:val=""/>
      <w:lvlJc w:val="left"/>
    </w:lvl>
    <w:lvl w:ilvl="7" w:tplc="025009E0">
      <w:start w:val="1"/>
      <w:numFmt w:val="decimal"/>
      <w:lvlText w:val=""/>
      <w:lvlJc w:val="left"/>
    </w:lvl>
    <w:lvl w:ilvl="8" w:tplc="1E4480F6">
      <w:start w:val="1"/>
      <w:numFmt w:val="decimal"/>
      <w:lvlText w:val=""/>
      <w:lvlJc w:val="left"/>
    </w:lvl>
  </w:abstractNum>
  <w:num w:numId="1" w16cid:durableId="1570992892">
    <w:abstractNumId w:val="0"/>
  </w:num>
  <w:num w:numId="2" w16cid:durableId="1215969449">
    <w:abstractNumId w:val="4"/>
  </w:num>
  <w:num w:numId="3" w16cid:durableId="814447353">
    <w:abstractNumId w:val="1"/>
  </w:num>
  <w:num w:numId="4" w16cid:durableId="1716352248">
    <w:abstractNumId w:val="5"/>
  </w:num>
  <w:num w:numId="5" w16cid:durableId="2001735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4846448">
    <w:abstractNumId w:val="3"/>
  </w:num>
  <w:num w:numId="7" w16cid:durableId="105665314">
    <w:abstractNumId w:val="6"/>
  </w:num>
  <w:num w:numId="8" w16cid:durableId="1356496222">
    <w:abstractNumId w:val="6"/>
  </w:num>
  <w:num w:numId="9" w16cid:durableId="1379206472">
    <w:abstractNumId w:val="6"/>
  </w:num>
  <w:num w:numId="10" w16cid:durableId="1135294656">
    <w:abstractNumId w:val="6"/>
  </w:num>
  <w:num w:numId="11" w16cid:durableId="498927476">
    <w:abstractNumId w:val="6"/>
  </w:num>
  <w:num w:numId="12" w16cid:durableId="1261179482">
    <w:abstractNumId w:val="6"/>
  </w:num>
  <w:num w:numId="13" w16cid:durableId="1902867249">
    <w:abstractNumId w:val="3"/>
  </w:num>
  <w:num w:numId="14" w16cid:durableId="1952976557">
    <w:abstractNumId w:val="2"/>
  </w:num>
  <w:num w:numId="15" w16cid:durableId="351347373">
    <w:abstractNumId w:val="2"/>
  </w:num>
  <w:num w:numId="16" w16cid:durableId="1001932127">
    <w:abstractNumId w:val="2"/>
  </w:num>
  <w:num w:numId="17" w16cid:durableId="305283100">
    <w:abstractNumId w:val="2"/>
  </w:num>
  <w:num w:numId="18" w16cid:durableId="449668950">
    <w:abstractNumId w:val="2"/>
  </w:num>
  <w:num w:numId="19" w16cid:durableId="1299339059">
    <w:abstractNumId w:val="2"/>
  </w:num>
  <w:num w:numId="20" w16cid:durableId="2503550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/>
  <w:attachedTemplate r:id="rId1"/>
  <w:trackRevisions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64C2"/>
    <w:rsid w:val="000B7ACA"/>
    <w:rsid w:val="000C73B5"/>
    <w:rsid w:val="00105FD9"/>
    <w:rsid w:val="00117666"/>
    <w:rsid w:val="001526DD"/>
    <w:rsid w:val="001549D3"/>
    <w:rsid w:val="00160065"/>
    <w:rsid w:val="00177D84"/>
    <w:rsid w:val="001861C2"/>
    <w:rsid w:val="00214C8F"/>
    <w:rsid w:val="00267D18"/>
    <w:rsid w:val="00267E05"/>
    <w:rsid w:val="00274347"/>
    <w:rsid w:val="002868E2"/>
    <w:rsid w:val="002869C3"/>
    <w:rsid w:val="002936E4"/>
    <w:rsid w:val="002B4A57"/>
    <w:rsid w:val="002C74CA"/>
    <w:rsid w:val="00307BF6"/>
    <w:rsid w:val="003123F4"/>
    <w:rsid w:val="003544FB"/>
    <w:rsid w:val="0037280B"/>
    <w:rsid w:val="003D2F2D"/>
    <w:rsid w:val="003F537C"/>
    <w:rsid w:val="00401590"/>
    <w:rsid w:val="00447801"/>
    <w:rsid w:val="00452E9C"/>
    <w:rsid w:val="00462888"/>
    <w:rsid w:val="004735C8"/>
    <w:rsid w:val="00480E47"/>
    <w:rsid w:val="004947A6"/>
    <w:rsid w:val="004961FF"/>
    <w:rsid w:val="00517A89"/>
    <w:rsid w:val="005237A0"/>
    <w:rsid w:val="00524745"/>
    <w:rsid w:val="005250F2"/>
    <w:rsid w:val="00574D30"/>
    <w:rsid w:val="00593EEA"/>
    <w:rsid w:val="005A5EEE"/>
    <w:rsid w:val="006375C7"/>
    <w:rsid w:val="006417E9"/>
    <w:rsid w:val="00654E8F"/>
    <w:rsid w:val="00660D05"/>
    <w:rsid w:val="006820B1"/>
    <w:rsid w:val="006B479A"/>
    <w:rsid w:val="006B7D14"/>
    <w:rsid w:val="006E0EE3"/>
    <w:rsid w:val="00701727"/>
    <w:rsid w:val="0070566C"/>
    <w:rsid w:val="00714C50"/>
    <w:rsid w:val="00725A7D"/>
    <w:rsid w:val="007501BE"/>
    <w:rsid w:val="00790BB3"/>
    <w:rsid w:val="007C206C"/>
    <w:rsid w:val="00804A61"/>
    <w:rsid w:val="00817DD6"/>
    <w:rsid w:val="0083759F"/>
    <w:rsid w:val="00856ED7"/>
    <w:rsid w:val="00885156"/>
    <w:rsid w:val="008D55B1"/>
    <w:rsid w:val="009151AA"/>
    <w:rsid w:val="0093429D"/>
    <w:rsid w:val="00943573"/>
    <w:rsid w:val="00964134"/>
    <w:rsid w:val="00970F7D"/>
    <w:rsid w:val="00984A89"/>
    <w:rsid w:val="00994A3D"/>
    <w:rsid w:val="009C2B12"/>
    <w:rsid w:val="009F12E0"/>
    <w:rsid w:val="00A174D9"/>
    <w:rsid w:val="00A17711"/>
    <w:rsid w:val="00A87A0F"/>
    <w:rsid w:val="00AA125E"/>
    <w:rsid w:val="00AA4D24"/>
    <w:rsid w:val="00AB6715"/>
    <w:rsid w:val="00AD7B67"/>
    <w:rsid w:val="00AE3986"/>
    <w:rsid w:val="00B1671E"/>
    <w:rsid w:val="00B25EB8"/>
    <w:rsid w:val="00B37F4D"/>
    <w:rsid w:val="00B54F71"/>
    <w:rsid w:val="00BB7177"/>
    <w:rsid w:val="00C2409E"/>
    <w:rsid w:val="00C329B4"/>
    <w:rsid w:val="00C52A7B"/>
    <w:rsid w:val="00C56BAF"/>
    <w:rsid w:val="00C679AA"/>
    <w:rsid w:val="00C75972"/>
    <w:rsid w:val="00CA1A03"/>
    <w:rsid w:val="00CA1C33"/>
    <w:rsid w:val="00CD066B"/>
    <w:rsid w:val="00CD14E0"/>
    <w:rsid w:val="00CE4FEE"/>
    <w:rsid w:val="00D060CF"/>
    <w:rsid w:val="00D21016"/>
    <w:rsid w:val="00D44B4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B2D"/>
    <w:rsid w:val="00F61D89"/>
    <w:rsid w:val="00F6461C"/>
    <w:rsid w:val="00FF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329B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D44B4D"/>
    <w:pPr>
      <w:spacing w:before="100" w:beforeAutospacing="1" w:after="100" w:afterAutospacing="1"/>
    </w:pPr>
    <w:rPr>
      <w:rFonts w:ascii="MS PGothic" w:eastAsia="MS PGothic" w:hAnsi="MS PGothic" w:cs="MS PGothic"/>
      <w:szCs w:val="24"/>
      <w:lang w:eastAsia="ja-JP"/>
    </w:rPr>
  </w:style>
  <w:style w:type="paragraph" w:customStyle="1" w:styleId="font5">
    <w:name w:val="font5"/>
    <w:basedOn w:val="Normal"/>
    <w:rsid w:val="00D44B4D"/>
    <w:pPr>
      <w:spacing w:before="100" w:beforeAutospacing="1" w:after="100" w:afterAutospacing="1"/>
    </w:pPr>
    <w:rPr>
      <w:rFonts w:ascii="Yu Gothic" w:eastAsia="Yu Gothic" w:hAnsi="Yu Gothic" w:cs="MS PGothic"/>
      <w:sz w:val="12"/>
      <w:szCs w:val="12"/>
      <w:lang w:eastAsia="ja-JP"/>
    </w:rPr>
  </w:style>
  <w:style w:type="paragraph" w:customStyle="1" w:styleId="font6">
    <w:name w:val="font6"/>
    <w:basedOn w:val="Normal"/>
    <w:rsid w:val="00D44B4D"/>
    <w:pPr>
      <w:spacing w:before="100" w:beforeAutospacing="1" w:after="100" w:afterAutospacing="1"/>
    </w:pPr>
    <w:rPr>
      <w:rFonts w:ascii="Yu Gothic" w:eastAsia="Yu Gothic" w:hAnsi="Yu Gothic" w:cs="MS PGothic"/>
      <w:sz w:val="12"/>
      <w:szCs w:val="12"/>
      <w:lang w:eastAsia="ja-JP"/>
    </w:rPr>
  </w:style>
  <w:style w:type="paragraph" w:customStyle="1" w:styleId="xl68">
    <w:name w:val="xl68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69">
    <w:name w:val="xl69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0">
    <w:name w:val="xl70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1">
    <w:name w:val="xl71"/>
    <w:basedOn w:val="Normal"/>
    <w:rsid w:val="00D44B4D"/>
    <w:pP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72">
    <w:name w:val="xl72"/>
    <w:basedOn w:val="Normal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3">
    <w:name w:val="xl73"/>
    <w:basedOn w:val="Normal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4">
    <w:name w:val="xl74"/>
    <w:basedOn w:val="Normal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5">
    <w:name w:val="xl75"/>
    <w:basedOn w:val="Normal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6">
    <w:name w:val="xl76"/>
    <w:basedOn w:val="Normal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7">
    <w:name w:val="xl77"/>
    <w:basedOn w:val="Normal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8">
    <w:name w:val="xl78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79">
    <w:name w:val="xl79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80">
    <w:name w:val="xl80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81">
    <w:name w:val="xl81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82">
    <w:name w:val="xl82"/>
    <w:basedOn w:val="Normal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83">
    <w:name w:val="xl83"/>
    <w:basedOn w:val="Normal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84">
    <w:name w:val="xl84"/>
    <w:basedOn w:val="Normal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85">
    <w:name w:val="xl85"/>
    <w:basedOn w:val="Normal"/>
    <w:rsid w:val="00D44B4D"/>
    <w:pPr>
      <w:shd w:val="clear" w:color="000000" w:fill="FFFFFF"/>
      <w:spacing w:before="100" w:beforeAutospacing="1" w:after="100" w:afterAutospacing="1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86">
    <w:name w:val="xl86"/>
    <w:basedOn w:val="Normal"/>
    <w:rsid w:val="00D44B4D"/>
    <w:pPr>
      <w:shd w:val="clear" w:color="000000" w:fill="FFFFFF"/>
      <w:spacing w:before="100" w:beforeAutospacing="1" w:after="100" w:afterAutospacing="1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87">
    <w:name w:val="xl87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88">
    <w:name w:val="xl88"/>
    <w:basedOn w:val="Normal"/>
    <w:rsid w:val="00D44B4D"/>
    <w:pPr>
      <w:pBdr>
        <w:top w:val="double" w:sz="6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89">
    <w:name w:val="xl89"/>
    <w:basedOn w:val="Normal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90">
    <w:name w:val="xl90"/>
    <w:basedOn w:val="Normal"/>
    <w:rsid w:val="00D44B4D"/>
    <w:pPr>
      <w:pBdr>
        <w:top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91">
    <w:name w:val="xl91"/>
    <w:basedOn w:val="Normal"/>
    <w:rsid w:val="00D44B4D"/>
    <w:pPr>
      <w:pBdr>
        <w:top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92">
    <w:name w:val="xl92"/>
    <w:basedOn w:val="Normal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93">
    <w:name w:val="xl93"/>
    <w:basedOn w:val="Normal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MS PGothic" w:cs="Times New Roman"/>
      <w:szCs w:val="24"/>
      <w:lang w:eastAsia="ja-JP"/>
    </w:rPr>
  </w:style>
  <w:style w:type="paragraph" w:customStyle="1" w:styleId="xl94">
    <w:name w:val="xl94"/>
    <w:basedOn w:val="Normal"/>
    <w:rsid w:val="00D44B4D"/>
    <w:pPr>
      <w:spacing w:before="100" w:beforeAutospacing="1" w:after="100" w:afterAutospacing="1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95">
    <w:name w:val="xl95"/>
    <w:basedOn w:val="Normal"/>
    <w:rsid w:val="00D44B4D"/>
    <w:pPr>
      <w:spacing w:before="100" w:beforeAutospacing="1" w:after="100" w:afterAutospacing="1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96">
    <w:name w:val="xl96"/>
    <w:basedOn w:val="Normal"/>
    <w:rsid w:val="00D44B4D"/>
    <w:pP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MS PGothic" w:cs="Times New Roman"/>
      <w:szCs w:val="24"/>
      <w:lang w:eastAsia="ja-JP"/>
    </w:rPr>
  </w:style>
  <w:style w:type="paragraph" w:customStyle="1" w:styleId="xl97">
    <w:name w:val="xl97"/>
    <w:basedOn w:val="Normal"/>
    <w:rsid w:val="00D44B4D"/>
    <w:pPr>
      <w:spacing w:before="100" w:beforeAutospacing="1" w:after="100" w:afterAutospacing="1"/>
      <w:textAlignment w:val="bottom"/>
    </w:pPr>
    <w:rPr>
      <w:rFonts w:eastAsia="MS PGothic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B4476B-B05A-4585-B51A-9907D26EF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1992</Words>
  <Characters>11357</Characters>
  <Application>Microsoft Office Word</Application>
  <DocSecurity>0</DocSecurity>
  <Lines>94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6-17T08:52:00Z</dcterms:created>
  <dcterms:modified xsi:type="dcterms:W3CDTF">2022-06-17T08:52:00Z</dcterms:modified>
</cp:coreProperties>
</file>